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6C91" w:rsidRPr="00395C46" w:rsidRDefault="00F41213" w:rsidP="0011310D">
      <w:pPr>
        <w:spacing w:after="0"/>
        <w:contextualSpacing/>
        <w:rPr>
          <w:rFonts w:ascii="Times New Roman" w:eastAsia="Times New Roman" w:hAnsi="Times New Roman" w:cs="Times New Roman"/>
          <w:b/>
          <w:sz w:val="26"/>
          <w:szCs w:val="24"/>
        </w:rPr>
      </w:pPr>
      <w:r w:rsidRPr="00395C46">
        <w:rPr>
          <w:rFonts w:ascii="Times New Roman" w:eastAsia="Times New Roman" w:hAnsi="Times New Roman" w:cs="Times New Roman"/>
          <w:b/>
          <w:sz w:val="26"/>
          <w:szCs w:val="24"/>
        </w:rPr>
        <w:t>Supplementary file</w:t>
      </w:r>
      <w:r w:rsidR="0011310D" w:rsidRPr="00395C46">
        <w:rPr>
          <w:rFonts w:ascii="Times New Roman" w:eastAsia="Times New Roman" w:hAnsi="Times New Roman" w:cs="Times New Roman"/>
          <w:b/>
          <w:sz w:val="26"/>
          <w:szCs w:val="24"/>
        </w:rPr>
        <w:t xml:space="preserve"> 2</w:t>
      </w:r>
      <w:r w:rsidRPr="00395C46">
        <w:rPr>
          <w:rFonts w:ascii="Times New Roman" w:eastAsia="Times New Roman" w:hAnsi="Times New Roman" w:cs="Times New Roman"/>
          <w:b/>
          <w:sz w:val="26"/>
          <w:szCs w:val="24"/>
        </w:rPr>
        <w:t xml:space="preserve">: </w:t>
      </w:r>
      <w:r w:rsidR="002E6146" w:rsidRPr="00395C46">
        <w:rPr>
          <w:rFonts w:ascii="Times New Roman" w:eastAsia="Times New Roman" w:hAnsi="Times New Roman" w:cs="Times New Roman"/>
          <w:b/>
          <w:sz w:val="26"/>
          <w:szCs w:val="24"/>
        </w:rPr>
        <w:t xml:space="preserve">Bivariate and Multivariable Regression Model Parameter and Characteristics </w:t>
      </w:r>
    </w:p>
    <w:p w:rsidR="00C71CD9" w:rsidRDefault="00C71CD9" w:rsidP="00FA443C">
      <w:pPr>
        <w:spacing w:after="0"/>
      </w:pPr>
    </w:p>
    <w:p w:rsidR="00FA443C" w:rsidRDefault="00B364E1" w:rsidP="00FA443C">
      <w:pPr>
        <w:spacing w:after="0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B364E1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1: Parameter</w:t>
      </w:r>
      <w:r w:rsidR="00DB3781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481F44">
        <w:rPr>
          <w:rFonts w:ascii="Times New Roman" w:eastAsia="Times New Roman" w:hAnsi="Times New Roman" w:cs="Times New Roman"/>
          <w:b/>
          <w:sz w:val="24"/>
          <w:szCs w:val="24"/>
        </w:rPr>
        <w:t>of bivariate regression model</w:t>
      </w:r>
      <w:r w:rsidR="005009BD">
        <w:rPr>
          <w:rFonts w:ascii="Times New Roman" w:eastAsia="Times New Roman" w:hAnsi="Times New Roman" w:cs="Times New Roman"/>
          <w:b/>
          <w:sz w:val="24"/>
          <w:szCs w:val="24"/>
        </w:rPr>
        <w:t xml:space="preserve"> (GLM model with ‘poisson’ family and ‘log’ link)</w:t>
      </w:r>
    </w:p>
    <w:p w:rsidR="0056360D" w:rsidRPr="00B364E1" w:rsidRDefault="0056360D" w:rsidP="00FA443C">
      <w:pPr>
        <w:spacing w:after="0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Grid1"/>
        <w:tblW w:w="9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4A0"/>
      </w:tblPr>
      <w:tblGrid>
        <w:gridCol w:w="2821"/>
        <w:gridCol w:w="567"/>
        <w:gridCol w:w="990"/>
        <w:gridCol w:w="1620"/>
        <w:gridCol w:w="1140"/>
        <w:gridCol w:w="1020"/>
        <w:gridCol w:w="1260"/>
      </w:tblGrid>
      <w:tr w:rsidR="00BD7C0F" w:rsidRPr="001002C5" w:rsidTr="00AC72D3">
        <w:trPr>
          <w:cantSplit/>
          <w:trHeight w:val="20"/>
        </w:trPr>
        <w:tc>
          <w:tcPr>
            <w:tcW w:w="2821" w:type="dxa"/>
          </w:tcPr>
          <w:p w:rsidR="00BD7C0F" w:rsidRPr="001002C5" w:rsidRDefault="00BD7C0F" w:rsidP="00FA443C">
            <w:pPr>
              <w:spacing w:line="276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002C5">
              <w:rPr>
                <w:rFonts w:ascii="Times New Roman" w:hAnsi="Times New Roman"/>
                <w:b/>
                <w:sz w:val="24"/>
                <w:szCs w:val="24"/>
              </w:rPr>
              <w:t>Indicators</w:t>
            </w:r>
          </w:p>
        </w:tc>
        <w:tc>
          <w:tcPr>
            <w:tcW w:w="567" w:type="dxa"/>
          </w:tcPr>
          <w:p w:rsidR="00BD7C0F" w:rsidRPr="001002C5" w:rsidRDefault="00BD7C0F" w:rsidP="00276A73">
            <w:pPr>
              <w:spacing w:line="276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β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 xml:space="preserve">* </w:t>
            </w:r>
          </w:p>
        </w:tc>
        <w:tc>
          <w:tcPr>
            <w:tcW w:w="990" w:type="dxa"/>
          </w:tcPr>
          <w:p w:rsidR="00BD7C0F" w:rsidRPr="00742B3C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95%</w:t>
            </w:r>
            <w:r w:rsidRPr="001002C5">
              <w:rPr>
                <w:rFonts w:ascii="Times New Roman" w:hAnsi="Times New Roman"/>
                <w:b/>
                <w:sz w:val="24"/>
                <w:szCs w:val="24"/>
              </w:rPr>
              <w:t>CI</w:t>
            </w:r>
            <w:r w:rsidR="00742B3C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62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646357">
              <w:rPr>
                <w:rFonts w:ascii="Times New Roman" w:hAnsi="Times New Roman"/>
                <w:b/>
                <w:sz w:val="24"/>
                <w:szCs w:val="24"/>
              </w:rPr>
              <w:t>Log likelihood</w:t>
            </w:r>
          </w:p>
        </w:tc>
        <w:tc>
          <w:tcPr>
            <w:tcW w:w="1140" w:type="dxa"/>
          </w:tcPr>
          <w:p w:rsidR="00BD7C0F" w:rsidRPr="001002C5" w:rsidRDefault="00BD7C0F" w:rsidP="00806C91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46357">
              <w:rPr>
                <w:rFonts w:ascii="Times New Roman" w:hAnsi="Times New Roman"/>
                <w:b/>
                <w:sz w:val="24"/>
                <w:szCs w:val="24"/>
              </w:rPr>
              <w:t>Deviance</w:t>
            </w:r>
          </w:p>
        </w:tc>
        <w:tc>
          <w:tcPr>
            <w:tcW w:w="1020" w:type="dxa"/>
          </w:tcPr>
          <w:p w:rsidR="00BD7C0F" w:rsidRPr="004E2F12" w:rsidRDefault="00BD7C0F" w:rsidP="00806C91">
            <w:pP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IC</w:t>
            </w:r>
            <w:r w:rsidR="004E2F1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¥</w:t>
            </w:r>
          </w:p>
        </w:tc>
        <w:tc>
          <w:tcPr>
            <w:tcW w:w="1260" w:type="dxa"/>
          </w:tcPr>
          <w:p w:rsidR="00BD7C0F" w:rsidRPr="004E2F12" w:rsidRDefault="00BD7C0F" w:rsidP="00806C91">
            <w:pP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IC</w:t>
            </w:r>
            <w:r w:rsidR="004E2F12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€</w:t>
            </w:r>
          </w:p>
        </w:tc>
      </w:tr>
      <w:tr w:rsidR="00BD7C0F" w:rsidRPr="001002C5" w:rsidTr="00AC72D3">
        <w:trPr>
          <w:cantSplit/>
          <w:trHeight w:val="20"/>
        </w:trPr>
        <w:tc>
          <w:tcPr>
            <w:tcW w:w="2821" w:type="dxa"/>
          </w:tcPr>
          <w:p w:rsidR="00BD7C0F" w:rsidRPr="001002C5" w:rsidRDefault="00BD7C0F" w:rsidP="00806C91">
            <w:pPr>
              <w:widowControl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b/>
                <w:sz w:val="24"/>
                <w:szCs w:val="24"/>
              </w:rPr>
              <w:t>Socio-economic factors</w:t>
            </w:r>
          </w:p>
        </w:tc>
        <w:tc>
          <w:tcPr>
            <w:tcW w:w="567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7C0F" w:rsidRPr="001002C5" w:rsidTr="00AC72D3">
        <w:trPr>
          <w:cantSplit/>
          <w:trHeight w:val="20"/>
        </w:trPr>
        <w:tc>
          <w:tcPr>
            <w:tcW w:w="2821" w:type="dxa"/>
          </w:tcPr>
          <w:p w:rsidR="00BD7C0F" w:rsidRPr="001002C5" w:rsidRDefault="00BD7C0F" w:rsidP="00806C91">
            <w:pPr>
              <w:widowControl w:val="0"/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Respondent’s age</w:t>
            </w:r>
          </w:p>
        </w:tc>
        <w:tc>
          <w:tcPr>
            <w:tcW w:w="567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D7C0F" w:rsidRPr="001002C5" w:rsidRDefault="00B87463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61.3</w:t>
            </w:r>
          </w:p>
        </w:tc>
        <w:tc>
          <w:tcPr>
            <w:tcW w:w="1140" w:type="dxa"/>
          </w:tcPr>
          <w:p w:rsidR="00BD7C0F" w:rsidRPr="001002C5" w:rsidRDefault="00AC72D3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2.7</w:t>
            </w:r>
          </w:p>
        </w:tc>
        <w:tc>
          <w:tcPr>
            <w:tcW w:w="1020" w:type="dxa"/>
          </w:tcPr>
          <w:p w:rsidR="00BD7C0F" w:rsidRPr="001002C5" w:rsidRDefault="00AC72D3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="001E7D8D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260" w:type="dxa"/>
          </w:tcPr>
          <w:p w:rsidR="00BD7C0F" w:rsidRPr="001002C5" w:rsidRDefault="00AC72D3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701.2</w:t>
            </w:r>
          </w:p>
        </w:tc>
      </w:tr>
      <w:tr w:rsidR="00BD7C0F" w:rsidRPr="001002C5" w:rsidTr="00AC72D3">
        <w:trPr>
          <w:cantSplit/>
          <w:trHeight w:val="20"/>
        </w:trPr>
        <w:tc>
          <w:tcPr>
            <w:tcW w:w="2821" w:type="dxa"/>
          </w:tcPr>
          <w:p w:rsidR="00BD7C0F" w:rsidRPr="001002C5" w:rsidRDefault="00BD7C0F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3-19</w:t>
            </w:r>
          </w:p>
        </w:tc>
        <w:tc>
          <w:tcPr>
            <w:tcW w:w="567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7C0F" w:rsidRPr="001002C5" w:rsidTr="00AC72D3">
        <w:trPr>
          <w:cantSplit/>
          <w:trHeight w:val="395"/>
        </w:trPr>
        <w:tc>
          <w:tcPr>
            <w:tcW w:w="2821" w:type="dxa"/>
          </w:tcPr>
          <w:p w:rsidR="00BD7C0F" w:rsidRPr="001002C5" w:rsidRDefault="00BD7C0F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20-29</w:t>
            </w:r>
          </w:p>
        </w:tc>
        <w:tc>
          <w:tcPr>
            <w:tcW w:w="567" w:type="dxa"/>
          </w:tcPr>
          <w:p w:rsidR="00BD7C0F" w:rsidRPr="001002C5" w:rsidRDefault="00BD7C0F" w:rsidP="006377FE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 xml:space="preserve">1.3 </w:t>
            </w:r>
          </w:p>
        </w:tc>
        <w:tc>
          <w:tcPr>
            <w:tcW w:w="99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162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7C0F" w:rsidRPr="001002C5" w:rsidTr="00AC72D3">
        <w:trPr>
          <w:cantSplit/>
          <w:trHeight w:val="20"/>
        </w:trPr>
        <w:tc>
          <w:tcPr>
            <w:tcW w:w="2821" w:type="dxa"/>
          </w:tcPr>
          <w:p w:rsidR="00BD7C0F" w:rsidRPr="001002C5" w:rsidRDefault="00BD7C0F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30-49</w:t>
            </w:r>
          </w:p>
        </w:tc>
        <w:tc>
          <w:tcPr>
            <w:tcW w:w="567" w:type="dxa"/>
          </w:tcPr>
          <w:p w:rsidR="00BD7C0F" w:rsidRPr="001002C5" w:rsidRDefault="00BD7C0F" w:rsidP="006377FE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 xml:space="preserve">1.7 </w:t>
            </w:r>
          </w:p>
        </w:tc>
        <w:tc>
          <w:tcPr>
            <w:tcW w:w="99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162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7C0F" w:rsidRPr="001002C5" w:rsidTr="00AC72D3">
        <w:trPr>
          <w:cantSplit/>
          <w:trHeight w:val="20"/>
        </w:trPr>
        <w:tc>
          <w:tcPr>
            <w:tcW w:w="2821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Wealth quintile</w:t>
            </w:r>
          </w:p>
        </w:tc>
        <w:tc>
          <w:tcPr>
            <w:tcW w:w="567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D7C0F" w:rsidRPr="001002C5" w:rsidRDefault="00F220F8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84.5</w:t>
            </w:r>
          </w:p>
        </w:tc>
        <w:tc>
          <w:tcPr>
            <w:tcW w:w="1140" w:type="dxa"/>
          </w:tcPr>
          <w:p w:rsidR="00BD7C0F" w:rsidRPr="001002C5" w:rsidRDefault="001E7D8D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3.0</w:t>
            </w:r>
          </w:p>
        </w:tc>
        <w:tc>
          <w:tcPr>
            <w:tcW w:w="1020" w:type="dxa"/>
          </w:tcPr>
          <w:p w:rsidR="00BD7C0F" w:rsidRPr="001002C5" w:rsidRDefault="00D326EE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1260" w:type="dxa"/>
          </w:tcPr>
          <w:p w:rsidR="00BD7C0F" w:rsidRPr="001002C5" w:rsidRDefault="00D326EE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926.9</w:t>
            </w:r>
          </w:p>
        </w:tc>
      </w:tr>
      <w:tr w:rsidR="00BD7C0F" w:rsidRPr="001002C5" w:rsidTr="00AC72D3">
        <w:trPr>
          <w:cantSplit/>
          <w:trHeight w:val="20"/>
        </w:trPr>
        <w:tc>
          <w:tcPr>
            <w:tcW w:w="2821" w:type="dxa"/>
          </w:tcPr>
          <w:p w:rsidR="00BD7C0F" w:rsidRPr="001002C5" w:rsidRDefault="00BD7C0F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st quintile (Comparatively poor)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</w:tcPr>
          <w:p w:rsidR="00BD7C0F" w:rsidRPr="001002C5" w:rsidRDefault="00BD7C0F" w:rsidP="006377FE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 xml:space="preserve">1.2 </w:t>
            </w:r>
          </w:p>
        </w:tc>
        <w:tc>
          <w:tcPr>
            <w:tcW w:w="99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 xml:space="preserve"> 2.1</w:t>
            </w:r>
          </w:p>
        </w:tc>
        <w:tc>
          <w:tcPr>
            <w:tcW w:w="162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7C0F" w:rsidRPr="001002C5" w:rsidTr="00AC72D3">
        <w:trPr>
          <w:cantSplit/>
          <w:trHeight w:val="20"/>
        </w:trPr>
        <w:tc>
          <w:tcPr>
            <w:tcW w:w="2821" w:type="dxa"/>
          </w:tcPr>
          <w:p w:rsidR="00BD7C0F" w:rsidRPr="001002C5" w:rsidRDefault="00BD7C0F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nd quintile</w:t>
            </w:r>
          </w:p>
        </w:tc>
        <w:tc>
          <w:tcPr>
            <w:tcW w:w="567" w:type="dxa"/>
          </w:tcPr>
          <w:p w:rsidR="00BD7C0F" w:rsidRPr="001002C5" w:rsidRDefault="00BD7C0F" w:rsidP="006377FE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 xml:space="preserve">1.5 </w:t>
            </w:r>
          </w:p>
        </w:tc>
        <w:tc>
          <w:tcPr>
            <w:tcW w:w="99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 xml:space="preserve"> 2.5</w:t>
            </w:r>
          </w:p>
        </w:tc>
        <w:tc>
          <w:tcPr>
            <w:tcW w:w="162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7C0F" w:rsidRPr="001002C5" w:rsidTr="00AC72D3">
        <w:trPr>
          <w:cantSplit/>
          <w:trHeight w:val="20"/>
        </w:trPr>
        <w:tc>
          <w:tcPr>
            <w:tcW w:w="2821" w:type="dxa"/>
          </w:tcPr>
          <w:p w:rsidR="00BD7C0F" w:rsidRPr="001002C5" w:rsidRDefault="00BD7C0F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rd quintile</w:t>
            </w:r>
          </w:p>
        </w:tc>
        <w:tc>
          <w:tcPr>
            <w:tcW w:w="567" w:type="dxa"/>
          </w:tcPr>
          <w:p w:rsidR="00BD7C0F" w:rsidRPr="001002C5" w:rsidRDefault="00BD7C0F" w:rsidP="006377FE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 xml:space="preserve">1.0 </w:t>
            </w:r>
          </w:p>
        </w:tc>
        <w:tc>
          <w:tcPr>
            <w:tcW w:w="99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 xml:space="preserve"> 1.8</w:t>
            </w:r>
          </w:p>
        </w:tc>
        <w:tc>
          <w:tcPr>
            <w:tcW w:w="162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7C0F" w:rsidRPr="001002C5" w:rsidTr="00AC72D3">
        <w:trPr>
          <w:cantSplit/>
          <w:trHeight w:val="20"/>
        </w:trPr>
        <w:tc>
          <w:tcPr>
            <w:tcW w:w="2821" w:type="dxa"/>
          </w:tcPr>
          <w:p w:rsidR="00BD7C0F" w:rsidRPr="001002C5" w:rsidRDefault="00BD7C0F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th quintile</w:t>
            </w:r>
          </w:p>
        </w:tc>
        <w:tc>
          <w:tcPr>
            <w:tcW w:w="567" w:type="dxa"/>
          </w:tcPr>
          <w:p w:rsidR="00BD7C0F" w:rsidRPr="001002C5" w:rsidRDefault="00BD7C0F" w:rsidP="006377FE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 xml:space="preserve">1.2 </w:t>
            </w:r>
          </w:p>
        </w:tc>
        <w:tc>
          <w:tcPr>
            <w:tcW w:w="99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 xml:space="preserve"> 2.0</w:t>
            </w:r>
          </w:p>
        </w:tc>
        <w:tc>
          <w:tcPr>
            <w:tcW w:w="162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7C0F" w:rsidRPr="001002C5" w:rsidTr="00AC72D3">
        <w:trPr>
          <w:cantSplit/>
          <w:trHeight w:val="20"/>
        </w:trPr>
        <w:tc>
          <w:tcPr>
            <w:tcW w:w="2821" w:type="dxa"/>
          </w:tcPr>
          <w:p w:rsidR="00BD7C0F" w:rsidRPr="001002C5" w:rsidRDefault="00BD7C0F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th quintile (Comparatively rich)</w:t>
            </w:r>
          </w:p>
        </w:tc>
        <w:tc>
          <w:tcPr>
            <w:tcW w:w="567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7C0F" w:rsidRPr="001002C5" w:rsidTr="00AC72D3">
        <w:trPr>
          <w:cantSplit/>
          <w:trHeight w:val="20"/>
        </w:trPr>
        <w:tc>
          <w:tcPr>
            <w:tcW w:w="2821" w:type="dxa"/>
          </w:tcPr>
          <w:p w:rsidR="00BD7C0F" w:rsidRPr="001002C5" w:rsidRDefault="00BD7C0F" w:rsidP="00806C91">
            <w:pPr>
              <w:widowControl w:val="0"/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Education of respondent</w:t>
            </w:r>
          </w:p>
        </w:tc>
        <w:tc>
          <w:tcPr>
            <w:tcW w:w="567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D7C0F" w:rsidRPr="001002C5" w:rsidRDefault="00240B3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83.2</w:t>
            </w:r>
          </w:p>
        </w:tc>
        <w:tc>
          <w:tcPr>
            <w:tcW w:w="1140" w:type="dxa"/>
          </w:tcPr>
          <w:p w:rsidR="00BD7C0F" w:rsidRPr="001002C5" w:rsidRDefault="00F12741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0.4</w:t>
            </w:r>
          </w:p>
        </w:tc>
        <w:tc>
          <w:tcPr>
            <w:tcW w:w="1020" w:type="dxa"/>
          </w:tcPr>
          <w:p w:rsidR="00BD7C0F" w:rsidRPr="001002C5" w:rsidRDefault="00F12741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1260" w:type="dxa"/>
          </w:tcPr>
          <w:p w:rsidR="00BD7C0F" w:rsidRPr="001002C5" w:rsidRDefault="00F12741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941.4</w:t>
            </w:r>
          </w:p>
        </w:tc>
      </w:tr>
      <w:tr w:rsidR="00BD7C0F" w:rsidRPr="001002C5" w:rsidTr="00AC72D3">
        <w:trPr>
          <w:cantSplit/>
          <w:trHeight w:val="20"/>
        </w:trPr>
        <w:tc>
          <w:tcPr>
            <w:tcW w:w="2821" w:type="dxa"/>
          </w:tcPr>
          <w:p w:rsidR="00BD7C0F" w:rsidRPr="001002C5" w:rsidRDefault="00BD7C0F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No education/signed only</w:t>
            </w:r>
          </w:p>
        </w:tc>
        <w:tc>
          <w:tcPr>
            <w:tcW w:w="567" w:type="dxa"/>
          </w:tcPr>
          <w:p w:rsidR="00BD7C0F" w:rsidRPr="001002C5" w:rsidRDefault="00BD7C0F" w:rsidP="006377FE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 xml:space="preserve">1.8 </w:t>
            </w:r>
          </w:p>
        </w:tc>
        <w:tc>
          <w:tcPr>
            <w:tcW w:w="99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1620" w:type="dxa"/>
          </w:tcPr>
          <w:p w:rsidR="00BD7C0F" w:rsidRPr="001002C5" w:rsidRDefault="00BD7C0F" w:rsidP="00806C9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BD7C0F" w:rsidRPr="001002C5" w:rsidRDefault="00BD7C0F" w:rsidP="00806C9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BD7C0F" w:rsidRPr="001002C5" w:rsidRDefault="00BD7C0F" w:rsidP="00806C9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D7C0F" w:rsidRPr="001002C5" w:rsidRDefault="00BD7C0F" w:rsidP="00806C9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7C0F" w:rsidRPr="001002C5" w:rsidTr="00AC72D3">
        <w:trPr>
          <w:cantSplit/>
          <w:trHeight w:val="20"/>
        </w:trPr>
        <w:tc>
          <w:tcPr>
            <w:tcW w:w="2821" w:type="dxa"/>
          </w:tcPr>
          <w:p w:rsidR="00BD7C0F" w:rsidRPr="001002C5" w:rsidRDefault="00BD7C0F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Primary</w:t>
            </w:r>
          </w:p>
        </w:tc>
        <w:tc>
          <w:tcPr>
            <w:tcW w:w="567" w:type="dxa"/>
          </w:tcPr>
          <w:p w:rsidR="00BD7C0F" w:rsidRPr="001002C5" w:rsidRDefault="00BD7C0F" w:rsidP="000742E0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 xml:space="preserve">1.4 </w:t>
            </w:r>
          </w:p>
        </w:tc>
        <w:tc>
          <w:tcPr>
            <w:tcW w:w="99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1620" w:type="dxa"/>
          </w:tcPr>
          <w:p w:rsidR="00BD7C0F" w:rsidRPr="001002C5" w:rsidRDefault="00BD7C0F" w:rsidP="00806C9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BD7C0F" w:rsidRPr="001002C5" w:rsidRDefault="00BD7C0F" w:rsidP="00806C9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BD7C0F" w:rsidRPr="001002C5" w:rsidRDefault="00BD7C0F" w:rsidP="00806C9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D7C0F" w:rsidRPr="001002C5" w:rsidRDefault="00BD7C0F" w:rsidP="00806C9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7C0F" w:rsidRPr="001002C5" w:rsidTr="00AC72D3">
        <w:trPr>
          <w:cantSplit/>
          <w:trHeight w:val="20"/>
        </w:trPr>
        <w:tc>
          <w:tcPr>
            <w:tcW w:w="2821" w:type="dxa"/>
          </w:tcPr>
          <w:p w:rsidR="00BD7C0F" w:rsidRPr="001002C5" w:rsidRDefault="00BD7C0F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Secondary or higher</w:t>
            </w:r>
          </w:p>
        </w:tc>
        <w:tc>
          <w:tcPr>
            <w:tcW w:w="567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D7C0F" w:rsidRPr="001002C5" w:rsidRDefault="00BD7C0F" w:rsidP="00806C9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7C0F" w:rsidRPr="001002C5" w:rsidTr="00AC72D3">
        <w:trPr>
          <w:cantSplit/>
          <w:trHeight w:val="20"/>
        </w:trPr>
        <w:tc>
          <w:tcPr>
            <w:tcW w:w="2821" w:type="dxa"/>
          </w:tcPr>
          <w:p w:rsidR="00BD7C0F" w:rsidRPr="001002C5" w:rsidRDefault="00BD7C0F" w:rsidP="00806C91">
            <w:pPr>
              <w:widowControl w:val="0"/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 xml:space="preserve">Current profession  </w:t>
            </w:r>
          </w:p>
        </w:tc>
        <w:tc>
          <w:tcPr>
            <w:tcW w:w="567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D7C0F" w:rsidRPr="001002C5" w:rsidRDefault="00E73EED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84.2</w:t>
            </w:r>
          </w:p>
        </w:tc>
        <w:tc>
          <w:tcPr>
            <w:tcW w:w="1140" w:type="dxa"/>
          </w:tcPr>
          <w:p w:rsidR="00BD7C0F" w:rsidRPr="001002C5" w:rsidRDefault="00E73EED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2.4</w:t>
            </w:r>
          </w:p>
        </w:tc>
        <w:tc>
          <w:tcPr>
            <w:tcW w:w="1020" w:type="dxa"/>
          </w:tcPr>
          <w:p w:rsidR="00BD7C0F" w:rsidRPr="001002C5" w:rsidRDefault="00E73EED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1260" w:type="dxa"/>
          </w:tcPr>
          <w:p w:rsidR="00BD7C0F" w:rsidRPr="001002C5" w:rsidRDefault="00E73EED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945.2</w:t>
            </w:r>
          </w:p>
        </w:tc>
      </w:tr>
      <w:tr w:rsidR="00BD7C0F" w:rsidRPr="001002C5" w:rsidTr="00AC72D3">
        <w:trPr>
          <w:cantSplit/>
          <w:trHeight w:val="20"/>
        </w:trPr>
        <w:tc>
          <w:tcPr>
            <w:tcW w:w="2821" w:type="dxa"/>
          </w:tcPr>
          <w:p w:rsidR="00BD7C0F" w:rsidRPr="001002C5" w:rsidRDefault="00BD7C0F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Working</w:t>
            </w:r>
          </w:p>
        </w:tc>
        <w:tc>
          <w:tcPr>
            <w:tcW w:w="567" w:type="dxa"/>
          </w:tcPr>
          <w:p w:rsidR="00BD7C0F" w:rsidRPr="001002C5" w:rsidRDefault="00BD7C0F" w:rsidP="000742E0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 xml:space="preserve">1.7 </w:t>
            </w:r>
          </w:p>
        </w:tc>
        <w:tc>
          <w:tcPr>
            <w:tcW w:w="99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1620" w:type="dxa"/>
          </w:tcPr>
          <w:p w:rsidR="00BD7C0F" w:rsidRPr="001002C5" w:rsidRDefault="00BD7C0F" w:rsidP="00806C9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7C0F" w:rsidRPr="001002C5" w:rsidTr="00AC72D3">
        <w:trPr>
          <w:cantSplit/>
          <w:trHeight w:val="20"/>
        </w:trPr>
        <w:tc>
          <w:tcPr>
            <w:tcW w:w="2821" w:type="dxa"/>
          </w:tcPr>
          <w:p w:rsidR="00BD7C0F" w:rsidRPr="001002C5" w:rsidRDefault="00BD7C0F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Not working</w:t>
            </w:r>
          </w:p>
        </w:tc>
        <w:tc>
          <w:tcPr>
            <w:tcW w:w="567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D7C0F" w:rsidRPr="001002C5" w:rsidRDefault="00BD7C0F" w:rsidP="00806C9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7C0F" w:rsidRPr="001002C5" w:rsidTr="00AC72D3">
        <w:trPr>
          <w:cantSplit/>
          <w:trHeight w:val="20"/>
        </w:trPr>
        <w:tc>
          <w:tcPr>
            <w:tcW w:w="2821" w:type="dxa"/>
          </w:tcPr>
          <w:p w:rsidR="00BD7C0F" w:rsidRPr="001002C5" w:rsidRDefault="00BD7C0F" w:rsidP="00806C91">
            <w:pPr>
              <w:widowControl w:val="0"/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Job loss due to pregnancy</w:t>
            </w:r>
          </w:p>
        </w:tc>
        <w:tc>
          <w:tcPr>
            <w:tcW w:w="567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D7C0F" w:rsidRPr="001002C5" w:rsidRDefault="00552F40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54.8</w:t>
            </w:r>
          </w:p>
        </w:tc>
        <w:tc>
          <w:tcPr>
            <w:tcW w:w="1140" w:type="dxa"/>
          </w:tcPr>
          <w:p w:rsidR="00BD7C0F" w:rsidRPr="001002C5" w:rsidRDefault="00552F40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9.6</w:t>
            </w:r>
          </w:p>
        </w:tc>
        <w:tc>
          <w:tcPr>
            <w:tcW w:w="1020" w:type="dxa"/>
          </w:tcPr>
          <w:p w:rsidR="00BD7C0F" w:rsidRPr="001002C5" w:rsidRDefault="00552F40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8</w:t>
            </w:r>
          </w:p>
        </w:tc>
        <w:tc>
          <w:tcPr>
            <w:tcW w:w="1260" w:type="dxa"/>
          </w:tcPr>
          <w:p w:rsidR="00BD7C0F" w:rsidRPr="001002C5" w:rsidRDefault="00AE6930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768.4</w:t>
            </w:r>
          </w:p>
        </w:tc>
      </w:tr>
      <w:tr w:rsidR="00BD7C0F" w:rsidRPr="001002C5" w:rsidTr="00AC72D3">
        <w:trPr>
          <w:cantSplit/>
          <w:trHeight w:val="20"/>
        </w:trPr>
        <w:tc>
          <w:tcPr>
            <w:tcW w:w="2821" w:type="dxa"/>
          </w:tcPr>
          <w:p w:rsidR="00BD7C0F" w:rsidRPr="001002C5" w:rsidRDefault="00BD7C0F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67" w:type="dxa"/>
          </w:tcPr>
          <w:p w:rsidR="00BD7C0F" w:rsidRPr="001002C5" w:rsidRDefault="00BD7C0F" w:rsidP="000742E0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 xml:space="preserve">1.5 </w:t>
            </w:r>
          </w:p>
        </w:tc>
        <w:tc>
          <w:tcPr>
            <w:tcW w:w="99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1620" w:type="dxa"/>
          </w:tcPr>
          <w:p w:rsidR="00BD7C0F" w:rsidRPr="001002C5" w:rsidRDefault="00BD7C0F" w:rsidP="00806C9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7C0F" w:rsidRPr="001002C5" w:rsidTr="00AC72D3">
        <w:trPr>
          <w:cantSplit/>
          <w:trHeight w:val="20"/>
        </w:trPr>
        <w:tc>
          <w:tcPr>
            <w:tcW w:w="2821" w:type="dxa"/>
          </w:tcPr>
          <w:p w:rsidR="00BD7C0F" w:rsidRPr="001002C5" w:rsidRDefault="00BD7C0F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67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D7C0F" w:rsidRPr="001002C5" w:rsidRDefault="00BD7C0F" w:rsidP="00806C9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7C0F" w:rsidRPr="001002C5" w:rsidTr="00AC72D3">
        <w:trPr>
          <w:cantSplit/>
          <w:trHeight w:val="20"/>
        </w:trPr>
        <w:tc>
          <w:tcPr>
            <w:tcW w:w="2821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No of children</w:t>
            </w:r>
          </w:p>
        </w:tc>
        <w:tc>
          <w:tcPr>
            <w:tcW w:w="567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D7C0F" w:rsidRPr="001002C5" w:rsidRDefault="003D3231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83.9</w:t>
            </w:r>
          </w:p>
        </w:tc>
        <w:tc>
          <w:tcPr>
            <w:tcW w:w="1140" w:type="dxa"/>
          </w:tcPr>
          <w:p w:rsidR="00BD7C0F" w:rsidRPr="001002C5" w:rsidRDefault="003D3231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1.7</w:t>
            </w:r>
          </w:p>
        </w:tc>
        <w:tc>
          <w:tcPr>
            <w:tcW w:w="1020" w:type="dxa"/>
          </w:tcPr>
          <w:p w:rsidR="00BD7C0F" w:rsidRPr="001002C5" w:rsidRDefault="003D3231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1260" w:type="dxa"/>
          </w:tcPr>
          <w:p w:rsidR="00BD7C0F" w:rsidRPr="001002C5" w:rsidRDefault="00161E4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939.9</w:t>
            </w:r>
          </w:p>
        </w:tc>
      </w:tr>
      <w:tr w:rsidR="00BD7C0F" w:rsidRPr="001002C5" w:rsidTr="00AC72D3">
        <w:trPr>
          <w:cantSplit/>
          <w:trHeight w:val="20"/>
        </w:trPr>
        <w:tc>
          <w:tcPr>
            <w:tcW w:w="2821" w:type="dxa"/>
          </w:tcPr>
          <w:p w:rsidR="00BD7C0F" w:rsidRPr="001002C5" w:rsidRDefault="00BD7C0F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D7C0F" w:rsidRPr="001002C5" w:rsidRDefault="00BD7C0F" w:rsidP="00806C9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7C0F" w:rsidRPr="001002C5" w:rsidTr="00AC72D3">
        <w:trPr>
          <w:cantSplit/>
          <w:trHeight w:val="20"/>
        </w:trPr>
        <w:tc>
          <w:tcPr>
            <w:tcW w:w="2821" w:type="dxa"/>
          </w:tcPr>
          <w:p w:rsidR="00BD7C0F" w:rsidRPr="001002C5" w:rsidRDefault="00BD7C0F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BD7C0F" w:rsidRPr="001002C5" w:rsidRDefault="00BD7C0F" w:rsidP="000742E0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 xml:space="preserve">1.2 </w:t>
            </w:r>
          </w:p>
        </w:tc>
        <w:tc>
          <w:tcPr>
            <w:tcW w:w="99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1620" w:type="dxa"/>
          </w:tcPr>
          <w:p w:rsidR="00BD7C0F" w:rsidRPr="001002C5" w:rsidRDefault="00BD7C0F" w:rsidP="00806C9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BD7C0F" w:rsidRPr="001002C5" w:rsidRDefault="00BD7C0F" w:rsidP="00806C9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BD7C0F" w:rsidRPr="001002C5" w:rsidRDefault="00BD7C0F" w:rsidP="00806C9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D7C0F" w:rsidRPr="001002C5" w:rsidRDefault="00BD7C0F" w:rsidP="00806C9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7C0F" w:rsidRPr="001002C5" w:rsidTr="00AC72D3">
        <w:trPr>
          <w:cantSplit/>
          <w:trHeight w:val="20"/>
        </w:trPr>
        <w:tc>
          <w:tcPr>
            <w:tcW w:w="2821" w:type="dxa"/>
          </w:tcPr>
          <w:p w:rsidR="00BD7C0F" w:rsidRPr="001002C5" w:rsidRDefault="00BD7C0F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3+</w:t>
            </w:r>
          </w:p>
        </w:tc>
        <w:tc>
          <w:tcPr>
            <w:tcW w:w="567" w:type="dxa"/>
          </w:tcPr>
          <w:p w:rsidR="00BD7C0F" w:rsidRPr="001002C5" w:rsidRDefault="00BD7C0F" w:rsidP="000742E0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 xml:space="preserve">1.5 </w:t>
            </w:r>
          </w:p>
        </w:tc>
        <w:tc>
          <w:tcPr>
            <w:tcW w:w="990" w:type="dxa"/>
          </w:tcPr>
          <w:p w:rsidR="00BD7C0F" w:rsidRPr="001002C5" w:rsidRDefault="00BD7C0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1620" w:type="dxa"/>
          </w:tcPr>
          <w:p w:rsidR="00BD7C0F" w:rsidRPr="001002C5" w:rsidRDefault="00BD7C0F" w:rsidP="00806C9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BD7C0F" w:rsidRPr="001002C5" w:rsidRDefault="00BD7C0F" w:rsidP="00806C9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BD7C0F" w:rsidRPr="001002C5" w:rsidRDefault="00BD7C0F" w:rsidP="00806C9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D7C0F" w:rsidRPr="001002C5" w:rsidRDefault="00BD7C0F" w:rsidP="00806C9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7C0F" w:rsidRPr="001002C5" w:rsidTr="00AC72D3">
        <w:trPr>
          <w:cantSplit/>
          <w:trHeight w:val="20"/>
        </w:trPr>
        <w:tc>
          <w:tcPr>
            <w:tcW w:w="2821" w:type="dxa"/>
          </w:tcPr>
          <w:p w:rsidR="00BD7C0F" w:rsidRPr="00A75EB1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b/>
                <w:sz w:val="24"/>
                <w:szCs w:val="24"/>
              </w:rPr>
              <w:t>Pregnancy related factors</w:t>
            </w:r>
          </w:p>
        </w:tc>
        <w:tc>
          <w:tcPr>
            <w:tcW w:w="567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D7C0F" w:rsidRPr="001002C5" w:rsidRDefault="00BD7C0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555F" w:rsidRPr="001002C5" w:rsidTr="00AC72D3">
        <w:trPr>
          <w:cantSplit/>
          <w:trHeight w:val="20"/>
        </w:trPr>
        <w:tc>
          <w:tcPr>
            <w:tcW w:w="2821" w:type="dxa"/>
          </w:tcPr>
          <w:p w:rsidR="0076555F" w:rsidRPr="00A75EB1" w:rsidRDefault="0076555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75EB1">
              <w:rPr>
                <w:rFonts w:ascii="Times New Roman" w:hAnsi="Times New Roman"/>
                <w:sz w:val="24"/>
                <w:szCs w:val="24"/>
              </w:rPr>
              <w:t>History of miscarriage or still birth or child death</w:t>
            </w:r>
          </w:p>
        </w:tc>
        <w:tc>
          <w:tcPr>
            <w:tcW w:w="567" w:type="dxa"/>
          </w:tcPr>
          <w:p w:rsidR="0076555F" w:rsidRPr="001002C5" w:rsidRDefault="0076555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76555F" w:rsidRPr="001002C5" w:rsidRDefault="0076555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555F" w:rsidRPr="001002C5" w:rsidRDefault="0076555F" w:rsidP="0056360D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84.3</w:t>
            </w:r>
          </w:p>
        </w:tc>
        <w:tc>
          <w:tcPr>
            <w:tcW w:w="1140" w:type="dxa"/>
          </w:tcPr>
          <w:p w:rsidR="0076555F" w:rsidRPr="001002C5" w:rsidRDefault="0076555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2.7</w:t>
            </w:r>
          </w:p>
        </w:tc>
        <w:tc>
          <w:tcPr>
            <w:tcW w:w="1020" w:type="dxa"/>
          </w:tcPr>
          <w:p w:rsidR="0076555F" w:rsidRPr="001002C5" w:rsidRDefault="0076555F" w:rsidP="0056360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1260" w:type="dxa"/>
          </w:tcPr>
          <w:p w:rsidR="0076555F" w:rsidRPr="001002C5" w:rsidRDefault="0076555F" w:rsidP="0056360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944.9</w:t>
            </w:r>
          </w:p>
        </w:tc>
      </w:tr>
      <w:tr w:rsidR="0076555F" w:rsidRPr="001002C5" w:rsidTr="00AC72D3">
        <w:trPr>
          <w:cantSplit/>
          <w:trHeight w:val="20"/>
        </w:trPr>
        <w:tc>
          <w:tcPr>
            <w:tcW w:w="2821" w:type="dxa"/>
          </w:tcPr>
          <w:p w:rsidR="0076555F" w:rsidRPr="001002C5" w:rsidRDefault="0076555F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67" w:type="dxa"/>
          </w:tcPr>
          <w:p w:rsidR="0076555F" w:rsidRPr="001002C5" w:rsidRDefault="0076555F" w:rsidP="000742E0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 xml:space="preserve">1.4 </w:t>
            </w:r>
          </w:p>
        </w:tc>
        <w:tc>
          <w:tcPr>
            <w:tcW w:w="990" w:type="dxa"/>
          </w:tcPr>
          <w:p w:rsidR="0076555F" w:rsidRPr="001002C5" w:rsidRDefault="0076555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0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1620" w:type="dxa"/>
          </w:tcPr>
          <w:p w:rsidR="0076555F" w:rsidRPr="001002C5" w:rsidRDefault="0076555F" w:rsidP="00806C9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76555F" w:rsidRPr="001002C5" w:rsidRDefault="0076555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76555F" w:rsidRPr="001002C5" w:rsidRDefault="0076555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6555F" w:rsidRPr="001002C5" w:rsidRDefault="0076555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555F" w:rsidRPr="001002C5" w:rsidTr="00AC72D3">
        <w:trPr>
          <w:cantSplit/>
          <w:trHeight w:val="20"/>
        </w:trPr>
        <w:tc>
          <w:tcPr>
            <w:tcW w:w="2821" w:type="dxa"/>
          </w:tcPr>
          <w:p w:rsidR="0076555F" w:rsidRPr="001002C5" w:rsidRDefault="0076555F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67" w:type="dxa"/>
          </w:tcPr>
          <w:p w:rsidR="0076555F" w:rsidRPr="001002C5" w:rsidRDefault="0076555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76555F" w:rsidRPr="001002C5" w:rsidRDefault="0076555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555F" w:rsidRPr="001002C5" w:rsidRDefault="0076555F" w:rsidP="00806C9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76555F" w:rsidRPr="001002C5" w:rsidRDefault="0076555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76555F" w:rsidRPr="001002C5" w:rsidRDefault="0076555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6555F" w:rsidRPr="001002C5" w:rsidRDefault="0076555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555F" w:rsidRPr="001002C5" w:rsidTr="00AC72D3">
        <w:trPr>
          <w:cantSplit/>
          <w:trHeight w:val="20"/>
        </w:trPr>
        <w:tc>
          <w:tcPr>
            <w:tcW w:w="2821" w:type="dxa"/>
          </w:tcPr>
          <w:p w:rsidR="0076555F" w:rsidRPr="001002C5" w:rsidRDefault="0076555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lastRenderedPageBreak/>
              <w:br w:type="page"/>
              <w:t>Pregnancy type</w:t>
            </w:r>
          </w:p>
        </w:tc>
        <w:tc>
          <w:tcPr>
            <w:tcW w:w="567" w:type="dxa"/>
          </w:tcPr>
          <w:p w:rsidR="0076555F" w:rsidRPr="001002C5" w:rsidRDefault="0076555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76555F" w:rsidRPr="001002C5" w:rsidRDefault="0076555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555F" w:rsidRPr="001002C5" w:rsidRDefault="00E35EF0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77.7</w:t>
            </w:r>
          </w:p>
        </w:tc>
        <w:tc>
          <w:tcPr>
            <w:tcW w:w="1140" w:type="dxa"/>
          </w:tcPr>
          <w:p w:rsidR="0076555F" w:rsidRPr="001002C5" w:rsidRDefault="00E35EF0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9.3</w:t>
            </w:r>
          </w:p>
        </w:tc>
        <w:tc>
          <w:tcPr>
            <w:tcW w:w="1020" w:type="dxa"/>
          </w:tcPr>
          <w:p w:rsidR="0076555F" w:rsidRPr="001002C5" w:rsidRDefault="00E35EF0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9</w:t>
            </w:r>
          </w:p>
        </w:tc>
        <w:tc>
          <w:tcPr>
            <w:tcW w:w="1260" w:type="dxa"/>
          </w:tcPr>
          <w:p w:rsidR="0076555F" w:rsidRPr="001002C5" w:rsidRDefault="00E35EF0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958.3</w:t>
            </w:r>
          </w:p>
        </w:tc>
      </w:tr>
      <w:tr w:rsidR="0076555F" w:rsidRPr="001002C5" w:rsidTr="00AC72D3">
        <w:trPr>
          <w:cantSplit/>
          <w:trHeight w:val="20"/>
        </w:trPr>
        <w:tc>
          <w:tcPr>
            <w:tcW w:w="2821" w:type="dxa"/>
          </w:tcPr>
          <w:p w:rsidR="0076555F" w:rsidRPr="001002C5" w:rsidRDefault="0076555F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Intended pregnancy</w:t>
            </w:r>
          </w:p>
        </w:tc>
        <w:tc>
          <w:tcPr>
            <w:tcW w:w="567" w:type="dxa"/>
          </w:tcPr>
          <w:p w:rsidR="0076555F" w:rsidRPr="001002C5" w:rsidRDefault="0076555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76555F" w:rsidRPr="001002C5" w:rsidRDefault="0076555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555F" w:rsidRPr="001002C5" w:rsidRDefault="0076555F" w:rsidP="00806C9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76555F" w:rsidRPr="001002C5" w:rsidRDefault="0076555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76555F" w:rsidRPr="001002C5" w:rsidRDefault="0076555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6555F" w:rsidRPr="001002C5" w:rsidRDefault="0076555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555F" w:rsidRPr="001002C5" w:rsidTr="00AC72D3">
        <w:trPr>
          <w:cantSplit/>
          <w:trHeight w:val="20"/>
        </w:trPr>
        <w:tc>
          <w:tcPr>
            <w:tcW w:w="2821" w:type="dxa"/>
          </w:tcPr>
          <w:p w:rsidR="0076555F" w:rsidRPr="001002C5" w:rsidRDefault="0076555F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Unintended pregnancy</w:t>
            </w:r>
          </w:p>
        </w:tc>
        <w:tc>
          <w:tcPr>
            <w:tcW w:w="567" w:type="dxa"/>
          </w:tcPr>
          <w:p w:rsidR="0076555F" w:rsidRPr="001002C5" w:rsidRDefault="0076555F" w:rsidP="000742E0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 xml:space="preserve">2.0 </w:t>
            </w:r>
          </w:p>
        </w:tc>
        <w:tc>
          <w:tcPr>
            <w:tcW w:w="990" w:type="dxa"/>
          </w:tcPr>
          <w:p w:rsidR="0076555F" w:rsidRPr="001002C5" w:rsidRDefault="0076555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1620" w:type="dxa"/>
          </w:tcPr>
          <w:p w:rsidR="0076555F" w:rsidRPr="001002C5" w:rsidRDefault="0076555F" w:rsidP="00806C9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76555F" w:rsidRPr="001002C5" w:rsidRDefault="0076555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76555F" w:rsidRPr="001002C5" w:rsidRDefault="0076555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6555F" w:rsidRPr="001002C5" w:rsidRDefault="0076555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555F" w:rsidRPr="001002C5" w:rsidTr="00AC72D3">
        <w:trPr>
          <w:cantSplit/>
          <w:trHeight w:val="20"/>
        </w:trPr>
        <w:tc>
          <w:tcPr>
            <w:tcW w:w="2821" w:type="dxa"/>
          </w:tcPr>
          <w:p w:rsidR="0076555F" w:rsidRPr="001002C5" w:rsidRDefault="0076555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Gestational age</w:t>
            </w:r>
          </w:p>
        </w:tc>
        <w:tc>
          <w:tcPr>
            <w:tcW w:w="567" w:type="dxa"/>
          </w:tcPr>
          <w:p w:rsidR="0076555F" w:rsidRPr="001002C5" w:rsidRDefault="0076555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76555F" w:rsidRPr="001002C5" w:rsidRDefault="0076555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555F" w:rsidRPr="001002C5" w:rsidRDefault="00591FEE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79.9</w:t>
            </w:r>
          </w:p>
        </w:tc>
        <w:tc>
          <w:tcPr>
            <w:tcW w:w="1140" w:type="dxa"/>
          </w:tcPr>
          <w:p w:rsidR="0076555F" w:rsidRPr="001002C5" w:rsidRDefault="00591FEE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8.0</w:t>
            </w:r>
          </w:p>
        </w:tc>
        <w:tc>
          <w:tcPr>
            <w:tcW w:w="1020" w:type="dxa"/>
          </w:tcPr>
          <w:p w:rsidR="0076555F" w:rsidRPr="001002C5" w:rsidRDefault="00591FEE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1260" w:type="dxa"/>
          </w:tcPr>
          <w:p w:rsidR="0076555F" w:rsidRPr="001002C5" w:rsidRDefault="00591FEE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887.5</w:t>
            </w:r>
          </w:p>
        </w:tc>
      </w:tr>
      <w:tr w:rsidR="0076555F" w:rsidRPr="001002C5" w:rsidTr="00AC72D3">
        <w:trPr>
          <w:cantSplit/>
          <w:trHeight w:val="20"/>
        </w:trPr>
        <w:tc>
          <w:tcPr>
            <w:tcW w:w="2821" w:type="dxa"/>
          </w:tcPr>
          <w:p w:rsidR="0076555F" w:rsidRPr="001002C5" w:rsidRDefault="0076555F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Pre-term birth</w:t>
            </w:r>
          </w:p>
        </w:tc>
        <w:tc>
          <w:tcPr>
            <w:tcW w:w="567" w:type="dxa"/>
          </w:tcPr>
          <w:p w:rsidR="0076555F" w:rsidRPr="001002C5" w:rsidRDefault="0076555F" w:rsidP="000742E0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 xml:space="preserve">1.3 </w:t>
            </w:r>
          </w:p>
        </w:tc>
        <w:tc>
          <w:tcPr>
            <w:tcW w:w="990" w:type="dxa"/>
          </w:tcPr>
          <w:p w:rsidR="0076555F" w:rsidRPr="001002C5" w:rsidRDefault="0076555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1620" w:type="dxa"/>
          </w:tcPr>
          <w:p w:rsidR="0076555F" w:rsidRPr="001002C5" w:rsidRDefault="0076555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76555F" w:rsidRPr="001002C5" w:rsidRDefault="0076555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76555F" w:rsidRPr="001002C5" w:rsidRDefault="0076555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6555F" w:rsidRPr="001002C5" w:rsidRDefault="0076555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555F" w:rsidRPr="001002C5" w:rsidTr="00AC72D3">
        <w:trPr>
          <w:cantSplit/>
          <w:trHeight w:val="20"/>
        </w:trPr>
        <w:tc>
          <w:tcPr>
            <w:tcW w:w="2821" w:type="dxa"/>
          </w:tcPr>
          <w:p w:rsidR="0076555F" w:rsidRPr="001002C5" w:rsidRDefault="0076555F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Term birth</w:t>
            </w:r>
          </w:p>
        </w:tc>
        <w:tc>
          <w:tcPr>
            <w:tcW w:w="567" w:type="dxa"/>
          </w:tcPr>
          <w:p w:rsidR="0076555F" w:rsidRPr="001002C5" w:rsidRDefault="0076555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76555F" w:rsidRPr="001002C5" w:rsidRDefault="0076555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6555F" w:rsidRPr="001002C5" w:rsidRDefault="0076555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76555F" w:rsidRPr="001002C5" w:rsidRDefault="0076555F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76555F" w:rsidRPr="001002C5" w:rsidRDefault="0076555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6555F" w:rsidRPr="001002C5" w:rsidRDefault="0076555F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Birth weight of last child</w:t>
            </w:r>
          </w:p>
        </w:tc>
        <w:tc>
          <w:tcPr>
            <w:tcW w:w="567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40915" w:rsidRPr="001002C5" w:rsidRDefault="00840915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58.9</w:t>
            </w:r>
          </w:p>
        </w:tc>
        <w:tc>
          <w:tcPr>
            <w:tcW w:w="1140" w:type="dxa"/>
          </w:tcPr>
          <w:p w:rsidR="00840915" w:rsidRPr="001002C5" w:rsidRDefault="00840915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5.8</w:t>
            </w:r>
          </w:p>
        </w:tc>
        <w:tc>
          <w:tcPr>
            <w:tcW w:w="1020" w:type="dxa"/>
          </w:tcPr>
          <w:p w:rsidR="00840915" w:rsidRPr="001002C5" w:rsidRDefault="00840915" w:rsidP="0056360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5</w:t>
            </w:r>
          </w:p>
        </w:tc>
        <w:tc>
          <w:tcPr>
            <w:tcW w:w="1260" w:type="dxa"/>
          </w:tcPr>
          <w:p w:rsidR="00840915" w:rsidRPr="001002C5" w:rsidRDefault="00840915" w:rsidP="0056360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697.1</w:t>
            </w: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Low birth weight</w:t>
            </w:r>
          </w:p>
        </w:tc>
        <w:tc>
          <w:tcPr>
            <w:tcW w:w="567" w:type="dxa"/>
          </w:tcPr>
          <w:p w:rsidR="00840915" w:rsidRPr="001002C5" w:rsidRDefault="00840915" w:rsidP="000742E0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 xml:space="preserve">1.1 </w:t>
            </w: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62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Normal weight</w:t>
            </w:r>
          </w:p>
        </w:tc>
        <w:tc>
          <w:tcPr>
            <w:tcW w:w="567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of the last child</w:t>
            </w:r>
          </w:p>
        </w:tc>
        <w:tc>
          <w:tcPr>
            <w:tcW w:w="567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58.1</w:t>
            </w:r>
          </w:p>
        </w:tc>
        <w:tc>
          <w:tcPr>
            <w:tcW w:w="114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4.2</w:t>
            </w:r>
          </w:p>
        </w:tc>
        <w:tc>
          <w:tcPr>
            <w:tcW w:w="102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126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924.7</w:t>
            </w: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3 months</w:t>
            </w:r>
          </w:p>
        </w:tc>
        <w:tc>
          <w:tcPr>
            <w:tcW w:w="567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&lt;6 months</w:t>
            </w:r>
          </w:p>
        </w:tc>
        <w:tc>
          <w:tcPr>
            <w:tcW w:w="567" w:type="dxa"/>
          </w:tcPr>
          <w:p w:rsidR="00840915" w:rsidRPr="001002C5" w:rsidRDefault="00840915" w:rsidP="008144E0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 </w:t>
            </w: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, 1.4</w:t>
            </w:r>
          </w:p>
        </w:tc>
        <w:tc>
          <w:tcPr>
            <w:tcW w:w="162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&lt;9 months</w:t>
            </w:r>
          </w:p>
        </w:tc>
        <w:tc>
          <w:tcPr>
            <w:tcW w:w="567" w:type="dxa"/>
          </w:tcPr>
          <w:p w:rsidR="00840915" w:rsidRPr="001002C5" w:rsidRDefault="00840915" w:rsidP="008144E0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1 </w:t>
            </w: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, 1.7</w:t>
            </w:r>
          </w:p>
        </w:tc>
        <w:tc>
          <w:tcPr>
            <w:tcW w:w="162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&lt;12 months</w:t>
            </w:r>
          </w:p>
        </w:tc>
        <w:tc>
          <w:tcPr>
            <w:tcW w:w="567" w:type="dxa"/>
          </w:tcPr>
          <w:p w:rsidR="00840915" w:rsidRPr="001002C5" w:rsidRDefault="00840915" w:rsidP="008144E0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1 </w:t>
            </w: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, 1.8</w:t>
            </w:r>
          </w:p>
        </w:tc>
        <w:tc>
          <w:tcPr>
            <w:tcW w:w="162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Neo-natal complications</w:t>
            </w:r>
          </w:p>
        </w:tc>
        <w:tc>
          <w:tcPr>
            <w:tcW w:w="567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40915" w:rsidRPr="001002C5" w:rsidRDefault="00BA05DD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71.2</w:t>
            </w:r>
          </w:p>
        </w:tc>
        <w:tc>
          <w:tcPr>
            <w:tcW w:w="1140" w:type="dxa"/>
          </w:tcPr>
          <w:p w:rsidR="00840915" w:rsidRPr="001002C5" w:rsidRDefault="00BA05DD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2.4</w:t>
            </w:r>
          </w:p>
        </w:tc>
        <w:tc>
          <w:tcPr>
            <w:tcW w:w="1020" w:type="dxa"/>
          </w:tcPr>
          <w:p w:rsidR="00840915" w:rsidRPr="001002C5" w:rsidRDefault="00BA05DD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1260" w:type="dxa"/>
          </w:tcPr>
          <w:p w:rsidR="00840915" w:rsidRPr="001002C5" w:rsidRDefault="00BA05DD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837.9</w:t>
            </w: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67" w:type="dxa"/>
          </w:tcPr>
          <w:p w:rsidR="00840915" w:rsidRPr="001002C5" w:rsidRDefault="00840915" w:rsidP="008144E0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 xml:space="preserve">1.2 </w:t>
            </w: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62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67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Child delivery cost management by borrowing/sold asset/mortgage</w:t>
            </w:r>
          </w:p>
        </w:tc>
        <w:tc>
          <w:tcPr>
            <w:tcW w:w="567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40915" w:rsidRPr="001002C5" w:rsidRDefault="00BE6B36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82.2</w:t>
            </w:r>
          </w:p>
        </w:tc>
        <w:tc>
          <w:tcPr>
            <w:tcW w:w="1140" w:type="dxa"/>
          </w:tcPr>
          <w:p w:rsidR="00840915" w:rsidRPr="001002C5" w:rsidRDefault="00BE6B36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8.3</w:t>
            </w:r>
          </w:p>
        </w:tc>
        <w:tc>
          <w:tcPr>
            <w:tcW w:w="1020" w:type="dxa"/>
          </w:tcPr>
          <w:p w:rsidR="00840915" w:rsidRPr="001002C5" w:rsidRDefault="00BE6B36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1</w:t>
            </w:r>
          </w:p>
        </w:tc>
        <w:tc>
          <w:tcPr>
            <w:tcW w:w="1260" w:type="dxa"/>
          </w:tcPr>
          <w:p w:rsidR="00840915" w:rsidRPr="001002C5" w:rsidRDefault="00BE6B36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949.3</w:t>
            </w: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67" w:type="dxa"/>
          </w:tcPr>
          <w:p w:rsidR="00840915" w:rsidRPr="001002C5" w:rsidRDefault="00840915" w:rsidP="008144E0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 xml:space="preserve">1.6 </w:t>
            </w: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1620" w:type="dxa"/>
          </w:tcPr>
          <w:p w:rsidR="00840915" w:rsidRPr="001002C5" w:rsidRDefault="00840915" w:rsidP="00806C9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67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40915" w:rsidRPr="001002C5" w:rsidRDefault="00840915" w:rsidP="00806C9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Perceived antenatal stress</w:t>
            </w:r>
          </w:p>
        </w:tc>
        <w:tc>
          <w:tcPr>
            <w:tcW w:w="567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40915" w:rsidRPr="001002C5" w:rsidRDefault="00B67EA4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66.4</w:t>
            </w:r>
          </w:p>
        </w:tc>
        <w:tc>
          <w:tcPr>
            <w:tcW w:w="1140" w:type="dxa"/>
          </w:tcPr>
          <w:p w:rsidR="00840915" w:rsidRPr="001002C5" w:rsidRDefault="00B67EA4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6.8</w:t>
            </w:r>
          </w:p>
        </w:tc>
        <w:tc>
          <w:tcPr>
            <w:tcW w:w="1020" w:type="dxa"/>
          </w:tcPr>
          <w:p w:rsidR="00840915" w:rsidRPr="001002C5" w:rsidRDefault="00B67EA4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1260" w:type="dxa"/>
          </w:tcPr>
          <w:p w:rsidR="00840915" w:rsidRPr="001002C5" w:rsidRDefault="00B67EA4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980.9</w:t>
            </w: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67" w:type="dxa"/>
          </w:tcPr>
          <w:p w:rsidR="00840915" w:rsidRPr="001002C5" w:rsidRDefault="00840915" w:rsidP="008144E0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162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67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At least one depressive symptom reported to develop during pregnancy</w:t>
            </w:r>
          </w:p>
        </w:tc>
        <w:tc>
          <w:tcPr>
            <w:tcW w:w="567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40915" w:rsidRPr="001002C5" w:rsidRDefault="00AB45AE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61.1</w:t>
            </w:r>
          </w:p>
        </w:tc>
        <w:tc>
          <w:tcPr>
            <w:tcW w:w="1140" w:type="dxa"/>
          </w:tcPr>
          <w:p w:rsidR="00840915" w:rsidRPr="001002C5" w:rsidRDefault="00AB45AE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6.3</w:t>
            </w:r>
          </w:p>
        </w:tc>
        <w:tc>
          <w:tcPr>
            <w:tcW w:w="1020" w:type="dxa"/>
          </w:tcPr>
          <w:p w:rsidR="00840915" w:rsidRPr="001002C5" w:rsidRDefault="00AB45AE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1260" w:type="dxa"/>
          </w:tcPr>
          <w:p w:rsidR="00840915" w:rsidRPr="001002C5" w:rsidRDefault="00AB45AE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991.4</w:t>
            </w: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67" w:type="dxa"/>
          </w:tcPr>
          <w:p w:rsidR="00840915" w:rsidRPr="001002C5" w:rsidRDefault="00840915" w:rsidP="008144E0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 xml:space="preserve">3.6 </w:t>
            </w: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2.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1620" w:type="dxa"/>
          </w:tcPr>
          <w:p w:rsidR="00840915" w:rsidRPr="001002C5" w:rsidRDefault="00840915" w:rsidP="00806C9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67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40915" w:rsidRPr="001002C5" w:rsidRDefault="00840915" w:rsidP="00806C9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b/>
                <w:sz w:val="24"/>
                <w:szCs w:val="24"/>
                <w:lang w:bidi="bn-BD"/>
              </w:rPr>
              <w:t>Family support and intimate partner violence</w:t>
            </w:r>
          </w:p>
        </w:tc>
        <w:tc>
          <w:tcPr>
            <w:tcW w:w="567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Mother-in-law take care of child and help in household work</w:t>
            </w:r>
          </w:p>
        </w:tc>
        <w:tc>
          <w:tcPr>
            <w:tcW w:w="567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40915" w:rsidRPr="001002C5" w:rsidRDefault="006F2609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65.2</w:t>
            </w:r>
          </w:p>
        </w:tc>
        <w:tc>
          <w:tcPr>
            <w:tcW w:w="1140" w:type="dxa"/>
          </w:tcPr>
          <w:p w:rsidR="00840915" w:rsidRPr="001002C5" w:rsidRDefault="006F2609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.4</w:t>
            </w:r>
          </w:p>
        </w:tc>
        <w:tc>
          <w:tcPr>
            <w:tcW w:w="1020" w:type="dxa"/>
          </w:tcPr>
          <w:p w:rsidR="00840915" w:rsidRPr="001002C5" w:rsidRDefault="006F2609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6</w:t>
            </w:r>
          </w:p>
        </w:tc>
        <w:tc>
          <w:tcPr>
            <w:tcW w:w="1260" w:type="dxa"/>
          </w:tcPr>
          <w:p w:rsidR="00840915" w:rsidRPr="001002C5" w:rsidRDefault="006F2609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90.7</w:t>
            </w: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Always/Often</w:t>
            </w:r>
          </w:p>
        </w:tc>
        <w:tc>
          <w:tcPr>
            <w:tcW w:w="567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Sometimes/Rarely/ Never</w:t>
            </w:r>
          </w:p>
        </w:tc>
        <w:tc>
          <w:tcPr>
            <w:tcW w:w="567" w:type="dxa"/>
          </w:tcPr>
          <w:p w:rsidR="00840915" w:rsidRPr="001002C5" w:rsidRDefault="00840915" w:rsidP="00264CC6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 xml:space="preserve">1.6 </w:t>
            </w: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162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Husband take care of child and help in household work</w:t>
            </w:r>
          </w:p>
        </w:tc>
        <w:tc>
          <w:tcPr>
            <w:tcW w:w="567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40915" w:rsidRPr="001002C5" w:rsidRDefault="002C4C77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60.0</w:t>
            </w:r>
          </w:p>
        </w:tc>
        <w:tc>
          <w:tcPr>
            <w:tcW w:w="1140" w:type="dxa"/>
          </w:tcPr>
          <w:p w:rsidR="00840915" w:rsidRPr="001002C5" w:rsidRDefault="002C4C77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4.1</w:t>
            </w:r>
          </w:p>
        </w:tc>
        <w:tc>
          <w:tcPr>
            <w:tcW w:w="1020" w:type="dxa"/>
          </w:tcPr>
          <w:p w:rsidR="00840915" w:rsidRPr="001002C5" w:rsidRDefault="002C4C77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5</w:t>
            </w:r>
          </w:p>
        </w:tc>
        <w:tc>
          <w:tcPr>
            <w:tcW w:w="1260" w:type="dxa"/>
          </w:tcPr>
          <w:p w:rsidR="00840915" w:rsidRPr="001002C5" w:rsidRDefault="002C4C77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712.5</w:t>
            </w: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lastRenderedPageBreak/>
              <w:t>Always/Often</w:t>
            </w:r>
          </w:p>
        </w:tc>
        <w:tc>
          <w:tcPr>
            <w:tcW w:w="567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Sometimes /Rarely/Never</w:t>
            </w:r>
          </w:p>
        </w:tc>
        <w:tc>
          <w:tcPr>
            <w:tcW w:w="567" w:type="dxa"/>
          </w:tcPr>
          <w:p w:rsidR="00840915" w:rsidRPr="001002C5" w:rsidRDefault="00840915" w:rsidP="00264CC6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 xml:space="preserve">1.4 </w:t>
            </w: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0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162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Share personal feelings with husband</w:t>
            </w:r>
          </w:p>
        </w:tc>
        <w:tc>
          <w:tcPr>
            <w:tcW w:w="567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40915" w:rsidRPr="001002C5" w:rsidRDefault="00696FE4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53.2</w:t>
            </w:r>
          </w:p>
        </w:tc>
        <w:tc>
          <w:tcPr>
            <w:tcW w:w="1140" w:type="dxa"/>
          </w:tcPr>
          <w:p w:rsidR="00840915" w:rsidRPr="001002C5" w:rsidRDefault="00696FE4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0.4</w:t>
            </w:r>
          </w:p>
        </w:tc>
        <w:tc>
          <w:tcPr>
            <w:tcW w:w="1020" w:type="dxa"/>
          </w:tcPr>
          <w:p w:rsidR="00840915" w:rsidRPr="001002C5" w:rsidRDefault="00696FE4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1</w:t>
            </w:r>
          </w:p>
        </w:tc>
        <w:tc>
          <w:tcPr>
            <w:tcW w:w="1260" w:type="dxa"/>
          </w:tcPr>
          <w:p w:rsidR="00840915" w:rsidRPr="001002C5" w:rsidRDefault="00696FE4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726.1</w:t>
            </w: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Always/Often</w:t>
            </w:r>
          </w:p>
        </w:tc>
        <w:tc>
          <w:tcPr>
            <w:tcW w:w="567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Sometimes/ Rarely/ Never</w:t>
            </w:r>
          </w:p>
        </w:tc>
        <w:tc>
          <w:tcPr>
            <w:tcW w:w="567" w:type="dxa"/>
          </w:tcPr>
          <w:p w:rsidR="00840915" w:rsidRPr="001002C5" w:rsidRDefault="00840915" w:rsidP="00264CC6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 xml:space="preserve">2.2 </w:t>
            </w: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62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Intimate partner violence before last pregnancy</w:t>
            </w:r>
          </w:p>
        </w:tc>
        <w:tc>
          <w:tcPr>
            <w:tcW w:w="567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40915" w:rsidRPr="001002C5" w:rsidRDefault="00ED794E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71.6</w:t>
            </w:r>
          </w:p>
        </w:tc>
        <w:tc>
          <w:tcPr>
            <w:tcW w:w="1140" w:type="dxa"/>
          </w:tcPr>
          <w:p w:rsidR="00840915" w:rsidRPr="001002C5" w:rsidRDefault="00595927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9.2</w:t>
            </w:r>
          </w:p>
        </w:tc>
        <w:tc>
          <w:tcPr>
            <w:tcW w:w="1020" w:type="dxa"/>
          </w:tcPr>
          <w:p w:rsidR="00840915" w:rsidRPr="001002C5" w:rsidRDefault="00595927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6</w:t>
            </w:r>
          </w:p>
        </w:tc>
        <w:tc>
          <w:tcPr>
            <w:tcW w:w="1260" w:type="dxa"/>
          </w:tcPr>
          <w:p w:rsidR="00840915" w:rsidRPr="001002C5" w:rsidRDefault="00595927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961.6</w:t>
            </w: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67" w:type="dxa"/>
          </w:tcPr>
          <w:p w:rsidR="00840915" w:rsidRPr="001002C5" w:rsidRDefault="00840915" w:rsidP="00264CC6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 xml:space="preserve">3.0 </w:t>
            </w: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.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162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67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Intimate partner violence during last pregnancy</w:t>
            </w:r>
          </w:p>
        </w:tc>
        <w:tc>
          <w:tcPr>
            <w:tcW w:w="567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67" w:type="dxa"/>
          </w:tcPr>
          <w:p w:rsidR="00840915" w:rsidRPr="001002C5" w:rsidRDefault="00840915" w:rsidP="00264CC6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 xml:space="preserve">2.3 </w:t>
            </w: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1620" w:type="dxa"/>
          </w:tcPr>
          <w:p w:rsidR="00840915" w:rsidRPr="001002C5" w:rsidRDefault="00595927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9B4295">
              <w:rPr>
                <w:rFonts w:ascii="Times New Roman" w:hAnsi="Times New Roman"/>
                <w:sz w:val="24"/>
                <w:szCs w:val="24"/>
              </w:rPr>
              <w:t>273.2</w:t>
            </w:r>
          </w:p>
        </w:tc>
        <w:tc>
          <w:tcPr>
            <w:tcW w:w="1140" w:type="dxa"/>
          </w:tcPr>
          <w:p w:rsidR="00840915" w:rsidRPr="001002C5" w:rsidRDefault="009B429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2.3</w:t>
            </w:r>
          </w:p>
        </w:tc>
        <w:tc>
          <w:tcPr>
            <w:tcW w:w="1020" w:type="dxa"/>
          </w:tcPr>
          <w:p w:rsidR="00840915" w:rsidRPr="001002C5" w:rsidRDefault="009B429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1260" w:type="dxa"/>
          </w:tcPr>
          <w:p w:rsidR="00840915" w:rsidRPr="001002C5" w:rsidRDefault="009B429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958.4</w:t>
            </w: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67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Intimate partner violence before or during pregnancy period</w:t>
            </w:r>
          </w:p>
        </w:tc>
        <w:tc>
          <w:tcPr>
            <w:tcW w:w="567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67" w:type="dxa"/>
          </w:tcPr>
          <w:p w:rsidR="00840915" w:rsidRPr="001002C5" w:rsidRDefault="00840915" w:rsidP="001B278E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 xml:space="preserve">3.0 </w:t>
            </w: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.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1620" w:type="dxa"/>
          </w:tcPr>
          <w:p w:rsidR="00840915" w:rsidRPr="001002C5" w:rsidRDefault="00992D89" w:rsidP="00806C9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72.8</w:t>
            </w:r>
          </w:p>
        </w:tc>
        <w:tc>
          <w:tcPr>
            <w:tcW w:w="1140" w:type="dxa"/>
          </w:tcPr>
          <w:p w:rsidR="00840915" w:rsidRPr="001002C5" w:rsidRDefault="00992D89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9.6</w:t>
            </w:r>
          </w:p>
        </w:tc>
        <w:tc>
          <w:tcPr>
            <w:tcW w:w="1020" w:type="dxa"/>
          </w:tcPr>
          <w:p w:rsidR="00840915" w:rsidRPr="001002C5" w:rsidRDefault="00992D89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6</w:t>
            </w:r>
          </w:p>
        </w:tc>
        <w:tc>
          <w:tcPr>
            <w:tcW w:w="1260" w:type="dxa"/>
          </w:tcPr>
          <w:p w:rsidR="00840915" w:rsidRPr="001002C5" w:rsidRDefault="00992D89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968.1</w:t>
            </w:r>
          </w:p>
        </w:tc>
      </w:tr>
      <w:tr w:rsidR="00840915" w:rsidRPr="001002C5" w:rsidTr="00AC72D3">
        <w:trPr>
          <w:cantSplit/>
          <w:trHeight w:val="20"/>
        </w:trPr>
        <w:tc>
          <w:tcPr>
            <w:tcW w:w="2821" w:type="dxa"/>
          </w:tcPr>
          <w:p w:rsidR="00840915" w:rsidRPr="001002C5" w:rsidRDefault="00840915" w:rsidP="00806C91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67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40915" w:rsidRPr="001002C5" w:rsidRDefault="00840915" w:rsidP="00806C9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0" w:type="dxa"/>
          </w:tcPr>
          <w:p w:rsidR="00840915" w:rsidRPr="001002C5" w:rsidRDefault="00840915" w:rsidP="00806C91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40915" w:rsidRPr="001002C5" w:rsidRDefault="00840915" w:rsidP="00806C9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C71CD9" w:rsidRPr="00276A73" w:rsidRDefault="004E2F12" w:rsidP="004D1E98">
      <w:pPr>
        <w:spacing w:after="0" w:line="240" w:lineRule="auto"/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sz w:val="20"/>
          <w:szCs w:val="24"/>
        </w:rPr>
        <w:t>*</w:t>
      </w:r>
      <w:proofErr w:type="spellStart"/>
      <w:r w:rsidR="00D924A8" w:rsidRPr="00276A73">
        <w:rPr>
          <w:rFonts w:ascii="Times New Roman" w:hAnsi="Times New Roman"/>
          <w:sz w:val="20"/>
          <w:szCs w:val="24"/>
        </w:rPr>
        <w:t>e</w:t>
      </w:r>
      <w:r w:rsidR="00D924A8" w:rsidRPr="00276A73">
        <w:rPr>
          <w:rFonts w:ascii="Times New Roman" w:hAnsi="Times New Roman"/>
          <w:sz w:val="20"/>
          <w:szCs w:val="24"/>
          <w:vertAlign w:val="superscript"/>
        </w:rPr>
        <w:t>β</w:t>
      </w:r>
      <w:proofErr w:type="spellEnd"/>
      <w:r w:rsidR="00CD1859" w:rsidRPr="00276A73">
        <w:rPr>
          <w:rFonts w:ascii="Times New Roman" w:hAnsi="Times New Roman"/>
          <w:sz w:val="20"/>
          <w:szCs w:val="24"/>
        </w:rPr>
        <w:t xml:space="preserve">= </w:t>
      </w:r>
      <w:r w:rsidR="008F1BCC">
        <w:rPr>
          <w:rFonts w:ascii="Times New Roman" w:hAnsi="Times New Roman"/>
          <w:sz w:val="20"/>
          <w:szCs w:val="24"/>
        </w:rPr>
        <w:t>E</w:t>
      </w:r>
      <w:r w:rsidR="00CD1859" w:rsidRPr="00276A73">
        <w:rPr>
          <w:rFonts w:ascii="Times New Roman" w:hAnsi="Times New Roman"/>
          <w:sz w:val="20"/>
          <w:szCs w:val="24"/>
        </w:rPr>
        <w:t xml:space="preserve">xponential of co-efficient of variables=Prevalence Ratio </w:t>
      </w:r>
      <w:r w:rsidR="003E48EA" w:rsidRPr="00276A73">
        <w:rPr>
          <w:rFonts w:ascii="Times New Roman" w:hAnsi="Times New Roman"/>
          <w:sz w:val="20"/>
          <w:szCs w:val="24"/>
        </w:rPr>
        <w:t>(PR)</w:t>
      </w:r>
    </w:p>
    <w:p w:rsidR="003E48EA" w:rsidRPr="00276A73" w:rsidRDefault="00741EC2" w:rsidP="004D1E98">
      <w:pPr>
        <w:spacing w:after="0" w:line="240" w:lineRule="auto"/>
        <w:rPr>
          <w:sz w:val="18"/>
        </w:rPr>
      </w:pPr>
      <w:r>
        <w:rPr>
          <w:rFonts w:ascii="Times New Roman" w:hAnsi="Times New Roman"/>
          <w:b/>
          <w:sz w:val="24"/>
          <w:szCs w:val="24"/>
          <w:vertAlign w:val="superscript"/>
        </w:rPr>
        <w:t>§</w:t>
      </w:r>
      <w:r w:rsidR="003E48EA" w:rsidRPr="00276A73">
        <w:rPr>
          <w:rFonts w:ascii="Times New Roman" w:hAnsi="Times New Roman"/>
          <w:sz w:val="20"/>
          <w:szCs w:val="24"/>
        </w:rPr>
        <w:t>95% CI=95% confidence interval</w:t>
      </w:r>
    </w:p>
    <w:p w:rsidR="00C71CD9" w:rsidRDefault="005E6A95" w:rsidP="004D1E98">
      <w:pPr>
        <w:spacing w:after="0" w:line="240" w:lineRule="auto"/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b/>
          <w:sz w:val="24"/>
          <w:szCs w:val="24"/>
          <w:vertAlign w:val="superscript"/>
        </w:rPr>
        <w:t>¥</w:t>
      </w:r>
      <w:r w:rsidRPr="005E6A95">
        <w:rPr>
          <w:rFonts w:ascii="Times New Roman" w:hAnsi="Times New Roman"/>
          <w:sz w:val="20"/>
          <w:szCs w:val="24"/>
        </w:rPr>
        <w:t>AIC</w:t>
      </w:r>
      <w:r>
        <w:rPr>
          <w:rFonts w:ascii="Times New Roman" w:hAnsi="Times New Roman"/>
          <w:sz w:val="20"/>
          <w:szCs w:val="24"/>
        </w:rPr>
        <w:t>=</w:t>
      </w:r>
      <w:proofErr w:type="spellStart"/>
      <w:r>
        <w:rPr>
          <w:rFonts w:ascii="Times New Roman" w:hAnsi="Times New Roman"/>
          <w:sz w:val="20"/>
          <w:szCs w:val="24"/>
        </w:rPr>
        <w:t>Akaike</w:t>
      </w:r>
      <w:proofErr w:type="spellEnd"/>
      <w:r>
        <w:rPr>
          <w:rFonts w:ascii="Times New Roman" w:hAnsi="Times New Roman"/>
          <w:sz w:val="20"/>
          <w:szCs w:val="24"/>
        </w:rPr>
        <w:t xml:space="preserve"> information criterion</w:t>
      </w:r>
    </w:p>
    <w:p w:rsidR="005E6A95" w:rsidRPr="005E6A95" w:rsidRDefault="001F3F1C" w:rsidP="004D1E98">
      <w:pPr>
        <w:spacing w:after="0" w:line="240" w:lineRule="auto"/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b/>
          <w:sz w:val="24"/>
          <w:szCs w:val="24"/>
          <w:vertAlign w:val="superscript"/>
        </w:rPr>
        <w:t>€</w:t>
      </w:r>
      <w:r w:rsidR="00484C64" w:rsidRPr="00484C64">
        <w:rPr>
          <w:rFonts w:ascii="Times New Roman" w:hAnsi="Times New Roman"/>
          <w:sz w:val="20"/>
          <w:szCs w:val="24"/>
        </w:rPr>
        <w:t>BIC</w:t>
      </w:r>
      <w:r w:rsidR="00484C64">
        <w:rPr>
          <w:rFonts w:ascii="Times New Roman" w:hAnsi="Times New Roman"/>
          <w:sz w:val="20"/>
          <w:szCs w:val="24"/>
        </w:rPr>
        <w:t xml:space="preserve">=Bayesian information criterion </w:t>
      </w:r>
    </w:p>
    <w:p w:rsidR="00C71CD9" w:rsidRDefault="00C71CD9"/>
    <w:p w:rsidR="009B7050" w:rsidRDefault="009B7050" w:rsidP="00806C91">
      <w:pPr>
        <w:spacing w:after="0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06C91" w:rsidRDefault="00806C91" w:rsidP="00806C91">
      <w:pPr>
        <w:spacing w:after="0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B364E1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4D1E98">
        <w:rPr>
          <w:rFonts w:ascii="Times New Roman" w:eastAsia="Times New Roman" w:hAnsi="Times New Roman" w:cs="Times New Roman"/>
          <w:b/>
          <w:sz w:val="24"/>
          <w:szCs w:val="24"/>
        </w:rPr>
        <w:t xml:space="preserve"> 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 Parameter</w:t>
      </w:r>
      <w:r w:rsidR="003F1974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of </w:t>
      </w:r>
      <w:r w:rsidR="00B139C3">
        <w:rPr>
          <w:rFonts w:ascii="Times New Roman" w:eastAsia="Times New Roman" w:hAnsi="Times New Roman" w:cs="Times New Roman"/>
          <w:b/>
          <w:sz w:val="24"/>
          <w:szCs w:val="24"/>
        </w:rPr>
        <w:t xml:space="preserve">multivari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regression model</w:t>
      </w:r>
      <w:r w:rsidR="009B705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3F1974"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r w:rsidR="003F3229">
        <w:rPr>
          <w:rFonts w:ascii="Times New Roman" w:eastAsia="Times New Roman" w:hAnsi="Times New Roman" w:cs="Times New Roman"/>
          <w:b/>
          <w:sz w:val="24"/>
          <w:szCs w:val="24"/>
        </w:rPr>
        <w:t xml:space="preserve">GEE model with </w:t>
      </w:r>
      <w:r w:rsidR="005009BD">
        <w:rPr>
          <w:rFonts w:ascii="Times New Roman" w:eastAsia="Times New Roman" w:hAnsi="Times New Roman" w:cs="Times New Roman"/>
          <w:b/>
          <w:sz w:val="24"/>
          <w:szCs w:val="24"/>
        </w:rPr>
        <w:t>‘</w:t>
      </w:r>
      <w:r w:rsidR="003F3229">
        <w:rPr>
          <w:rFonts w:ascii="Times New Roman" w:eastAsia="Times New Roman" w:hAnsi="Times New Roman" w:cs="Times New Roman"/>
          <w:b/>
          <w:sz w:val="24"/>
          <w:szCs w:val="24"/>
        </w:rPr>
        <w:t>poiss</w:t>
      </w:r>
      <w:r w:rsidR="005009BD">
        <w:rPr>
          <w:rFonts w:ascii="Times New Roman" w:eastAsia="Times New Roman" w:hAnsi="Times New Roman" w:cs="Times New Roman"/>
          <w:b/>
          <w:sz w:val="24"/>
          <w:szCs w:val="24"/>
        </w:rPr>
        <w:t>on’ family and ‘log’ link</w:t>
      </w:r>
      <w:r w:rsidR="003F1974">
        <w:rPr>
          <w:rFonts w:ascii="Times New Roman" w:eastAsia="Times New Roman" w:hAnsi="Times New Roman" w:cs="Times New Roman"/>
          <w:b/>
          <w:sz w:val="24"/>
          <w:szCs w:val="24"/>
        </w:rPr>
        <w:t>)</w:t>
      </w:r>
    </w:p>
    <w:p w:rsidR="0056360D" w:rsidRDefault="0056360D" w:rsidP="00806C91">
      <w:pPr>
        <w:spacing w:after="0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Grid1"/>
        <w:tblW w:w="93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4A0"/>
      </w:tblPr>
      <w:tblGrid>
        <w:gridCol w:w="3225"/>
        <w:gridCol w:w="648"/>
        <w:gridCol w:w="1132"/>
        <w:gridCol w:w="1353"/>
        <w:gridCol w:w="1440"/>
        <w:gridCol w:w="1528"/>
      </w:tblGrid>
      <w:tr w:rsidR="002A243F" w:rsidRPr="001002C5" w:rsidTr="002A243F">
        <w:trPr>
          <w:cantSplit/>
          <w:trHeight w:val="20"/>
        </w:trPr>
        <w:tc>
          <w:tcPr>
            <w:tcW w:w="3225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1002C5">
              <w:rPr>
                <w:rFonts w:ascii="Times New Roman" w:hAnsi="Times New Roman"/>
                <w:b/>
                <w:sz w:val="24"/>
                <w:szCs w:val="24"/>
              </w:rPr>
              <w:t>Indicators</w:t>
            </w:r>
          </w:p>
        </w:tc>
        <w:tc>
          <w:tcPr>
            <w:tcW w:w="648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β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 xml:space="preserve">* </w:t>
            </w:r>
          </w:p>
        </w:tc>
        <w:tc>
          <w:tcPr>
            <w:tcW w:w="1132" w:type="dxa"/>
          </w:tcPr>
          <w:p w:rsidR="002A243F" w:rsidRPr="00742B3C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95%</w:t>
            </w:r>
            <w:r w:rsidRPr="001002C5">
              <w:rPr>
                <w:rFonts w:ascii="Times New Roman" w:hAnsi="Times New Roman"/>
                <w:b/>
                <w:sz w:val="24"/>
                <w:szCs w:val="24"/>
              </w:rPr>
              <w:t>CI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353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olerance</w:t>
            </w:r>
          </w:p>
        </w:tc>
        <w:tc>
          <w:tcPr>
            <w:tcW w:w="1440" w:type="dxa"/>
          </w:tcPr>
          <w:p w:rsidR="002A243F" w:rsidRPr="001002C5" w:rsidRDefault="002A243F" w:rsidP="0056360D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Wald chi-square</w:t>
            </w:r>
          </w:p>
        </w:tc>
        <w:tc>
          <w:tcPr>
            <w:tcW w:w="1528" w:type="dxa"/>
          </w:tcPr>
          <w:p w:rsidR="002A243F" w:rsidRPr="004E2F12" w:rsidRDefault="002A243F" w:rsidP="0056360D">
            <w:pP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ob.&gt;chi square</w:t>
            </w:r>
          </w:p>
        </w:tc>
      </w:tr>
      <w:tr w:rsidR="002A243F" w:rsidRPr="001002C5" w:rsidTr="002A243F">
        <w:trPr>
          <w:cantSplit/>
          <w:trHeight w:val="20"/>
        </w:trPr>
        <w:tc>
          <w:tcPr>
            <w:tcW w:w="3225" w:type="dxa"/>
          </w:tcPr>
          <w:p w:rsidR="002A243F" w:rsidRPr="002A243F" w:rsidRDefault="002A243F" w:rsidP="0056360D">
            <w:pPr>
              <w:widowControl w:val="0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2A243F">
              <w:rPr>
                <w:rFonts w:ascii="Times New Roman" w:hAnsi="Times New Roman"/>
                <w:b/>
                <w:sz w:val="24"/>
                <w:szCs w:val="24"/>
              </w:rPr>
              <w:t>Full model parameter</w:t>
            </w:r>
            <w:r w:rsidR="003F1974">
              <w:rPr>
                <w:rFonts w:ascii="Times New Roman" w:hAnsi="Times New Roman"/>
                <w:b/>
                <w:sz w:val="24"/>
                <w:szCs w:val="24"/>
              </w:rPr>
              <w:t>s</w:t>
            </w:r>
          </w:p>
        </w:tc>
        <w:tc>
          <w:tcPr>
            <w:tcW w:w="648" w:type="dxa"/>
          </w:tcPr>
          <w:p w:rsidR="002A243F" w:rsidRPr="001002C5" w:rsidRDefault="002A243F" w:rsidP="0056360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2" w:type="dxa"/>
          </w:tcPr>
          <w:p w:rsidR="002A243F" w:rsidRPr="009B7050" w:rsidRDefault="002A243F" w:rsidP="0056360D">
            <w:pPr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53" w:type="dxa"/>
          </w:tcPr>
          <w:p w:rsidR="002A243F" w:rsidRPr="009B7050" w:rsidRDefault="00390F22" w:rsidP="0056360D">
            <w:pPr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9B7050">
              <w:rPr>
                <w:rFonts w:ascii="Times New Roman" w:hAnsi="Times New Roman"/>
                <w:b/>
                <w:sz w:val="24"/>
                <w:szCs w:val="24"/>
              </w:rPr>
              <w:t>2.694e-07</w:t>
            </w:r>
          </w:p>
        </w:tc>
        <w:tc>
          <w:tcPr>
            <w:tcW w:w="1440" w:type="dxa"/>
          </w:tcPr>
          <w:p w:rsidR="002A243F" w:rsidRPr="009B7050" w:rsidRDefault="00390F22" w:rsidP="0056360D">
            <w:pPr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9B7050">
              <w:rPr>
                <w:rFonts w:ascii="Times New Roman" w:hAnsi="Times New Roman"/>
                <w:b/>
                <w:sz w:val="24"/>
                <w:szCs w:val="24"/>
              </w:rPr>
              <w:t>71.77</w:t>
            </w:r>
          </w:p>
        </w:tc>
        <w:tc>
          <w:tcPr>
            <w:tcW w:w="1528" w:type="dxa"/>
          </w:tcPr>
          <w:p w:rsidR="002A243F" w:rsidRPr="009B7050" w:rsidRDefault="00390F22" w:rsidP="0056360D">
            <w:pPr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9B7050">
              <w:rPr>
                <w:rFonts w:ascii="Times New Roman" w:hAnsi="Times New Roman"/>
                <w:b/>
                <w:sz w:val="24"/>
                <w:szCs w:val="24"/>
              </w:rPr>
              <w:t>&lt;0.0001</w:t>
            </w:r>
          </w:p>
        </w:tc>
      </w:tr>
      <w:tr w:rsidR="002A243F" w:rsidRPr="001002C5" w:rsidTr="002A243F">
        <w:trPr>
          <w:cantSplit/>
          <w:trHeight w:val="20"/>
        </w:trPr>
        <w:tc>
          <w:tcPr>
            <w:tcW w:w="3225" w:type="dxa"/>
          </w:tcPr>
          <w:p w:rsidR="002A243F" w:rsidRPr="001002C5" w:rsidRDefault="002A243F" w:rsidP="0056360D">
            <w:pPr>
              <w:widowControl w:val="0"/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Education of respondent</w:t>
            </w:r>
          </w:p>
        </w:tc>
        <w:tc>
          <w:tcPr>
            <w:tcW w:w="648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2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2A243F" w:rsidRPr="001002C5" w:rsidRDefault="002A243F" w:rsidP="0056360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243F" w:rsidRPr="001002C5" w:rsidTr="002A243F">
        <w:trPr>
          <w:cantSplit/>
          <w:trHeight w:val="20"/>
        </w:trPr>
        <w:tc>
          <w:tcPr>
            <w:tcW w:w="3225" w:type="dxa"/>
          </w:tcPr>
          <w:p w:rsidR="002A243F" w:rsidRPr="001002C5" w:rsidRDefault="002A243F" w:rsidP="0056360D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No education/signed only</w:t>
            </w:r>
          </w:p>
        </w:tc>
        <w:tc>
          <w:tcPr>
            <w:tcW w:w="648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132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 xml:space="preserve">2.1 </w:t>
            </w:r>
          </w:p>
        </w:tc>
        <w:tc>
          <w:tcPr>
            <w:tcW w:w="1353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A243F" w:rsidRPr="001002C5" w:rsidRDefault="002A243F" w:rsidP="0056360D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2A243F" w:rsidRPr="001002C5" w:rsidRDefault="002A243F" w:rsidP="0056360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243F" w:rsidRPr="001002C5" w:rsidTr="002A243F">
        <w:trPr>
          <w:cantSplit/>
          <w:trHeight w:val="20"/>
        </w:trPr>
        <w:tc>
          <w:tcPr>
            <w:tcW w:w="3225" w:type="dxa"/>
          </w:tcPr>
          <w:p w:rsidR="002A243F" w:rsidRPr="001002C5" w:rsidRDefault="002A243F" w:rsidP="0056360D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Primary</w:t>
            </w:r>
          </w:p>
        </w:tc>
        <w:tc>
          <w:tcPr>
            <w:tcW w:w="648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132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 xml:space="preserve">1.6 </w:t>
            </w:r>
          </w:p>
        </w:tc>
        <w:tc>
          <w:tcPr>
            <w:tcW w:w="1353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A243F" w:rsidRPr="001002C5" w:rsidRDefault="002A243F" w:rsidP="0056360D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2A243F" w:rsidRPr="001002C5" w:rsidRDefault="002A243F" w:rsidP="0056360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243F" w:rsidRPr="001002C5" w:rsidTr="002A243F">
        <w:trPr>
          <w:cantSplit/>
          <w:trHeight w:val="20"/>
        </w:trPr>
        <w:tc>
          <w:tcPr>
            <w:tcW w:w="3225" w:type="dxa"/>
          </w:tcPr>
          <w:p w:rsidR="002A243F" w:rsidRPr="001002C5" w:rsidRDefault="002A243F" w:rsidP="0056360D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Secondary or higher</w:t>
            </w:r>
          </w:p>
        </w:tc>
        <w:tc>
          <w:tcPr>
            <w:tcW w:w="648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3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2A243F" w:rsidRPr="001002C5" w:rsidRDefault="002A243F" w:rsidP="0056360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243F" w:rsidRPr="001002C5" w:rsidTr="002A243F">
        <w:trPr>
          <w:cantSplit/>
          <w:trHeight w:val="20"/>
        </w:trPr>
        <w:tc>
          <w:tcPr>
            <w:tcW w:w="3225" w:type="dxa"/>
          </w:tcPr>
          <w:p w:rsidR="002A243F" w:rsidRPr="001002C5" w:rsidRDefault="002A243F" w:rsidP="0056360D">
            <w:pPr>
              <w:widowControl w:val="0"/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 xml:space="preserve">Current profession  </w:t>
            </w:r>
          </w:p>
        </w:tc>
        <w:tc>
          <w:tcPr>
            <w:tcW w:w="648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2" w:type="dxa"/>
          </w:tcPr>
          <w:p w:rsidR="002A243F" w:rsidRPr="001002C5" w:rsidRDefault="002A243F" w:rsidP="00C84354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2A243F" w:rsidRPr="001002C5" w:rsidRDefault="002A243F" w:rsidP="00C84354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2A243F" w:rsidRPr="001002C5" w:rsidRDefault="002A243F" w:rsidP="0056360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243F" w:rsidRPr="001002C5" w:rsidTr="002A243F">
        <w:trPr>
          <w:cantSplit/>
          <w:trHeight w:val="20"/>
        </w:trPr>
        <w:tc>
          <w:tcPr>
            <w:tcW w:w="3225" w:type="dxa"/>
          </w:tcPr>
          <w:p w:rsidR="002A243F" w:rsidRPr="001002C5" w:rsidRDefault="002A243F" w:rsidP="0056360D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Working</w:t>
            </w:r>
          </w:p>
        </w:tc>
        <w:tc>
          <w:tcPr>
            <w:tcW w:w="648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1132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 xml:space="preserve">3.3 </w:t>
            </w:r>
          </w:p>
        </w:tc>
        <w:tc>
          <w:tcPr>
            <w:tcW w:w="1353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2A243F" w:rsidRPr="001002C5" w:rsidRDefault="002A243F" w:rsidP="0056360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243F" w:rsidRPr="001002C5" w:rsidTr="002A243F">
        <w:trPr>
          <w:cantSplit/>
          <w:trHeight w:val="20"/>
        </w:trPr>
        <w:tc>
          <w:tcPr>
            <w:tcW w:w="3225" w:type="dxa"/>
          </w:tcPr>
          <w:p w:rsidR="002A243F" w:rsidRPr="001002C5" w:rsidRDefault="002A243F" w:rsidP="0056360D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Not working</w:t>
            </w:r>
          </w:p>
        </w:tc>
        <w:tc>
          <w:tcPr>
            <w:tcW w:w="648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3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2A243F" w:rsidRPr="001002C5" w:rsidRDefault="002A243F" w:rsidP="0056360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243F" w:rsidRPr="001002C5" w:rsidTr="002A243F">
        <w:trPr>
          <w:cantSplit/>
          <w:trHeight w:val="20"/>
        </w:trPr>
        <w:tc>
          <w:tcPr>
            <w:tcW w:w="3225" w:type="dxa"/>
          </w:tcPr>
          <w:p w:rsidR="002A243F" w:rsidRPr="001002C5" w:rsidRDefault="002A243F" w:rsidP="0056360D">
            <w:pPr>
              <w:widowControl w:val="0"/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Job loss due to pregnancy</w:t>
            </w:r>
          </w:p>
        </w:tc>
        <w:tc>
          <w:tcPr>
            <w:tcW w:w="648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2" w:type="dxa"/>
          </w:tcPr>
          <w:p w:rsidR="002A243F" w:rsidRPr="001002C5" w:rsidRDefault="002A243F" w:rsidP="00C84354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2A243F" w:rsidRPr="001002C5" w:rsidRDefault="002A243F" w:rsidP="00C84354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2A243F" w:rsidRPr="001002C5" w:rsidRDefault="002A243F" w:rsidP="0056360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243F" w:rsidRPr="001002C5" w:rsidTr="002A243F">
        <w:trPr>
          <w:cantSplit/>
          <w:trHeight w:val="20"/>
        </w:trPr>
        <w:tc>
          <w:tcPr>
            <w:tcW w:w="3225" w:type="dxa"/>
          </w:tcPr>
          <w:p w:rsidR="002A243F" w:rsidRPr="001002C5" w:rsidRDefault="002A243F" w:rsidP="0056360D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648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 xml:space="preserve">1.5 </w:t>
            </w:r>
          </w:p>
        </w:tc>
        <w:tc>
          <w:tcPr>
            <w:tcW w:w="1132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 xml:space="preserve">2.1 </w:t>
            </w:r>
          </w:p>
        </w:tc>
        <w:tc>
          <w:tcPr>
            <w:tcW w:w="1353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2A243F" w:rsidRPr="001002C5" w:rsidRDefault="002A243F" w:rsidP="0056360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243F" w:rsidRPr="001002C5" w:rsidTr="002A243F">
        <w:trPr>
          <w:cantSplit/>
          <w:trHeight w:val="20"/>
        </w:trPr>
        <w:tc>
          <w:tcPr>
            <w:tcW w:w="3225" w:type="dxa"/>
          </w:tcPr>
          <w:p w:rsidR="002A243F" w:rsidRPr="001002C5" w:rsidRDefault="002A243F" w:rsidP="0056360D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648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3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2A243F" w:rsidRPr="001002C5" w:rsidRDefault="002A243F" w:rsidP="0056360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243F" w:rsidRPr="001002C5" w:rsidTr="002A243F">
        <w:trPr>
          <w:cantSplit/>
          <w:trHeight w:val="20"/>
        </w:trPr>
        <w:tc>
          <w:tcPr>
            <w:tcW w:w="3225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No of children</w:t>
            </w:r>
          </w:p>
        </w:tc>
        <w:tc>
          <w:tcPr>
            <w:tcW w:w="648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2" w:type="dxa"/>
          </w:tcPr>
          <w:p w:rsidR="002A243F" w:rsidRPr="001002C5" w:rsidRDefault="002A243F" w:rsidP="00C84354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2A243F" w:rsidRPr="001002C5" w:rsidRDefault="002A243F" w:rsidP="00C84354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2A243F" w:rsidRPr="001002C5" w:rsidRDefault="002A243F" w:rsidP="0056360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243F" w:rsidRPr="001002C5" w:rsidTr="002A243F">
        <w:trPr>
          <w:cantSplit/>
          <w:trHeight w:val="20"/>
        </w:trPr>
        <w:tc>
          <w:tcPr>
            <w:tcW w:w="3225" w:type="dxa"/>
          </w:tcPr>
          <w:p w:rsidR="002A243F" w:rsidRPr="001002C5" w:rsidRDefault="002A243F" w:rsidP="0056360D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48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3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2A243F" w:rsidRPr="001002C5" w:rsidRDefault="002A243F" w:rsidP="0056360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243F" w:rsidRPr="001002C5" w:rsidTr="002A243F">
        <w:trPr>
          <w:cantSplit/>
          <w:trHeight w:val="20"/>
        </w:trPr>
        <w:tc>
          <w:tcPr>
            <w:tcW w:w="3225" w:type="dxa"/>
          </w:tcPr>
          <w:p w:rsidR="002A243F" w:rsidRPr="001002C5" w:rsidRDefault="002A243F" w:rsidP="0056360D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48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132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 xml:space="preserve">1.5 </w:t>
            </w:r>
          </w:p>
        </w:tc>
        <w:tc>
          <w:tcPr>
            <w:tcW w:w="1353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A243F" w:rsidRPr="001002C5" w:rsidRDefault="002A243F" w:rsidP="0056360D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2A243F" w:rsidRPr="001002C5" w:rsidRDefault="002A243F" w:rsidP="0056360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243F" w:rsidRPr="001002C5" w:rsidTr="002A243F">
        <w:trPr>
          <w:cantSplit/>
          <w:trHeight w:val="20"/>
        </w:trPr>
        <w:tc>
          <w:tcPr>
            <w:tcW w:w="3225" w:type="dxa"/>
          </w:tcPr>
          <w:p w:rsidR="002A243F" w:rsidRPr="001002C5" w:rsidRDefault="002A243F" w:rsidP="0056360D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3+</w:t>
            </w:r>
          </w:p>
        </w:tc>
        <w:tc>
          <w:tcPr>
            <w:tcW w:w="648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2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 xml:space="preserve">1.5 </w:t>
            </w:r>
          </w:p>
        </w:tc>
        <w:tc>
          <w:tcPr>
            <w:tcW w:w="1353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A243F" w:rsidRPr="001002C5" w:rsidRDefault="002A243F" w:rsidP="0056360D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2A243F" w:rsidRPr="001002C5" w:rsidRDefault="002A243F" w:rsidP="0056360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243F" w:rsidRPr="001002C5" w:rsidTr="002A243F">
        <w:trPr>
          <w:cantSplit/>
          <w:trHeight w:val="20"/>
        </w:trPr>
        <w:tc>
          <w:tcPr>
            <w:tcW w:w="3225" w:type="dxa"/>
          </w:tcPr>
          <w:p w:rsidR="002A243F" w:rsidRPr="00A75EB1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75EB1">
              <w:rPr>
                <w:rFonts w:ascii="Times New Roman" w:hAnsi="Times New Roman"/>
                <w:sz w:val="24"/>
                <w:szCs w:val="24"/>
              </w:rPr>
              <w:t>History of miscarriage or still birth or child death</w:t>
            </w:r>
          </w:p>
        </w:tc>
        <w:tc>
          <w:tcPr>
            <w:tcW w:w="648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2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2A243F" w:rsidRPr="001002C5" w:rsidRDefault="002A243F" w:rsidP="0056360D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2A243F" w:rsidRPr="001002C5" w:rsidRDefault="002A243F" w:rsidP="0056360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243F" w:rsidRPr="001002C5" w:rsidTr="002A243F">
        <w:trPr>
          <w:cantSplit/>
          <w:trHeight w:val="20"/>
        </w:trPr>
        <w:tc>
          <w:tcPr>
            <w:tcW w:w="3225" w:type="dxa"/>
          </w:tcPr>
          <w:p w:rsidR="002A243F" w:rsidRPr="001002C5" w:rsidRDefault="002A243F" w:rsidP="0056360D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48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 xml:space="preserve">1.4 </w:t>
            </w:r>
          </w:p>
        </w:tc>
        <w:tc>
          <w:tcPr>
            <w:tcW w:w="1132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0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 xml:space="preserve">2.0 </w:t>
            </w:r>
          </w:p>
        </w:tc>
        <w:tc>
          <w:tcPr>
            <w:tcW w:w="1353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A243F" w:rsidRPr="001002C5" w:rsidRDefault="002A243F" w:rsidP="00C84354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2A243F" w:rsidRPr="001002C5" w:rsidRDefault="002A243F" w:rsidP="0056360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243F" w:rsidRPr="001002C5" w:rsidTr="002A243F">
        <w:trPr>
          <w:cantSplit/>
          <w:trHeight w:val="20"/>
        </w:trPr>
        <w:tc>
          <w:tcPr>
            <w:tcW w:w="3225" w:type="dxa"/>
          </w:tcPr>
          <w:p w:rsidR="002A243F" w:rsidRPr="001002C5" w:rsidRDefault="002A243F" w:rsidP="0056360D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648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3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A243F" w:rsidRPr="001002C5" w:rsidRDefault="002A243F" w:rsidP="00C84354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2A243F" w:rsidRPr="001002C5" w:rsidRDefault="002A243F" w:rsidP="0056360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243F" w:rsidRPr="001002C5" w:rsidTr="002A243F">
        <w:trPr>
          <w:cantSplit/>
          <w:trHeight w:val="20"/>
        </w:trPr>
        <w:tc>
          <w:tcPr>
            <w:tcW w:w="3225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br w:type="page"/>
              <w:t>Pregnancy type</w:t>
            </w:r>
          </w:p>
        </w:tc>
        <w:tc>
          <w:tcPr>
            <w:tcW w:w="648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2" w:type="dxa"/>
          </w:tcPr>
          <w:p w:rsidR="002A243F" w:rsidRPr="001002C5" w:rsidRDefault="002A243F" w:rsidP="00C84354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2A243F" w:rsidRPr="001002C5" w:rsidRDefault="002A243F" w:rsidP="00C84354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A243F" w:rsidRPr="001002C5" w:rsidRDefault="002A243F" w:rsidP="00C84354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2A243F" w:rsidRPr="001002C5" w:rsidRDefault="002A243F" w:rsidP="0056360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243F" w:rsidRPr="001002C5" w:rsidTr="002A243F">
        <w:trPr>
          <w:cantSplit/>
          <w:trHeight w:val="20"/>
        </w:trPr>
        <w:tc>
          <w:tcPr>
            <w:tcW w:w="3225" w:type="dxa"/>
          </w:tcPr>
          <w:p w:rsidR="002A243F" w:rsidRPr="001002C5" w:rsidRDefault="002A243F" w:rsidP="0056360D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Intended pregnancy</w:t>
            </w:r>
          </w:p>
        </w:tc>
        <w:tc>
          <w:tcPr>
            <w:tcW w:w="648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3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A243F" w:rsidRPr="001002C5" w:rsidRDefault="002A243F" w:rsidP="00C84354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2A243F" w:rsidRPr="001002C5" w:rsidRDefault="002A243F" w:rsidP="0056360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243F" w:rsidRPr="001002C5" w:rsidTr="002A243F">
        <w:trPr>
          <w:cantSplit/>
          <w:trHeight w:val="20"/>
        </w:trPr>
        <w:tc>
          <w:tcPr>
            <w:tcW w:w="3225" w:type="dxa"/>
          </w:tcPr>
          <w:p w:rsidR="002A243F" w:rsidRPr="001002C5" w:rsidRDefault="002A243F" w:rsidP="0056360D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Unintended pregnancy</w:t>
            </w:r>
          </w:p>
        </w:tc>
        <w:tc>
          <w:tcPr>
            <w:tcW w:w="648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132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 xml:space="preserve">2.5 </w:t>
            </w:r>
          </w:p>
        </w:tc>
        <w:tc>
          <w:tcPr>
            <w:tcW w:w="1353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A243F" w:rsidRPr="001002C5" w:rsidRDefault="002A243F" w:rsidP="00C84354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2A243F" w:rsidRPr="001002C5" w:rsidRDefault="002A243F" w:rsidP="0056360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243F" w:rsidRPr="001002C5" w:rsidTr="002A243F">
        <w:trPr>
          <w:cantSplit/>
          <w:trHeight w:val="20"/>
        </w:trPr>
        <w:tc>
          <w:tcPr>
            <w:tcW w:w="3225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Child delivery cost management by borrowing/sold asset/mortgage</w:t>
            </w:r>
          </w:p>
        </w:tc>
        <w:tc>
          <w:tcPr>
            <w:tcW w:w="648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2" w:type="dxa"/>
          </w:tcPr>
          <w:p w:rsidR="002A243F" w:rsidRPr="001002C5" w:rsidRDefault="002A243F" w:rsidP="00C84354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2A243F" w:rsidRPr="001002C5" w:rsidRDefault="002A243F" w:rsidP="0056360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243F" w:rsidRPr="001002C5" w:rsidTr="002A243F">
        <w:trPr>
          <w:cantSplit/>
          <w:trHeight w:val="20"/>
        </w:trPr>
        <w:tc>
          <w:tcPr>
            <w:tcW w:w="3225" w:type="dxa"/>
          </w:tcPr>
          <w:p w:rsidR="002A243F" w:rsidRPr="001002C5" w:rsidRDefault="002A243F" w:rsidP="0056360D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48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132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 xml:space="preserve">1.9 </w:t>
            </w:r>
          </w:p>
        </w:tc>
        <w:tc>
          <w:tcPr>
            <w:tcW w:w="1353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A243F" w:rsidRPr="001002C5" w:rsidRDefault="002A243F" w:rsidP="00C84354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2A243F" w:rsidRPr="001002C5" w:rsidRDefault="002A243F" w:rsidP="0056360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243F" w:rsidRPr="001002C5" w:rsidTr="002A243F">
        <w:trPr>
          <w:cantSplit/>
          <w:trHeight w:val="20"/>
        </w:trPr>
        <w:tc>
          <w:tcPr>
            <w:tcW w:w="3225" w:type="dxa"/>
          </w:tcPr>
          <w:p w:rsidR="002A243F" w:rsidRPr="001002C5" w:rsidRDefault="002A243F" w:rsidP="0056360D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648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3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A243F" w:rsidRPr="001002C5" w:rsidRDefault="002A243F" w:rsidP="00C84354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2A243F" w:rsidRPr="001002C5" w:rsidRDefault="002A243F" w:rsidP="0056360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243F" w:rsidRPr="001002C5" w:rsidTr="002A243F">
        <w:trPr>
          <w:cantSplit/>
          <w:trHeight w:val="20"/>
        </w:trPr>
        <w:tc>
          <w:tcPr>
            <w:tcW w:w="3225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At least one depressive symptom reported to develop during pregnancy</w:t>
            </w:r>
          </w:p>
        </w:tc>
        <w:tc>
          <w:tcPr>
            <w:tcW w:w="648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2" w:type="dxa"/>
          </w:tcPr>
          <w:p w:rsidR="002A243F" w:rsidRPr="001002C5" w:rsidRDefault="002A243F" w:rsidP="00C84354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2A243F" w:rsidRPr="001002C5" w:rsidRDefault="002A243F" w:rsidP="0056360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243F" w:rsidRPr="001002C5" w:rsidTr="002A243F">
        <w:trPr>
          <w:cantSplit/>
          <w:trHeight w:val="20"/>
        </w:trPr>
        <w:tc>
          <w:tcPr>
            <w:tcW w:w="3225" w:type="dxa"/>
          </w:tcPr>
          <w:p w:rsidR="002A243F" w:rsidRPr="001002C5" w:rsidRDefault="002A243F" w:rsidP="0056360D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48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132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 xml:space="preserve">3.8 </w:t>
            </w:r>
          </w:p>
        </w:tc>
        <w:tc>
          <w:tcPr>
            <w:tcW w:w="1353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A243F" w:rsidRPr="001002C5" w:rsidRDefault="002A243F" w:rsidP="00C84354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2A243F" w:rsidRPr="001002C5" w:rsidRDefault="002A243F" w:rsidP="0056360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243F" w:rsidRPr="001002C5" w:rsidTr="002A243F">
        <w:trPr>
          <w:cantSplit/>
          <w:trHeight w:val="20"/>
        </w:trPr>
        <w:tc>
          <w:tcPr>
            <w:tcW w:w="3225" w:type="dxa"/>
          </w:tcPr>
          <w:p w:rsidR="002A243F" w:rsidRPr="001002C5" w:rsidRDefault="002A243F" w:rsidP="0056360D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648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3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A243F" w:rsidRPr="001002C5" w:rsidRDefault="002A243F" w:rsidP="00C84354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2A243F" w:rsidRPr="001002C5" w:rsidRDefault="002A243F" w:rsidP="0056360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243F" w:rsidRPr="001002C5" w:rsidTr="002A243F">
        <w:trPr>
          <w:cantSplit/>
          <w:trHeight w:val="20"/>
        </w:trPr>
        <w:tc>
          <w:tcPr>
            <w:tcW w:w="3225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Intimate partner violence before or during pregnancy period</w:t>
            </w:r>
          </w:p>
        </w:tc>
        <w:tc>
          <w:tcPr>
            <w:tcW w:w="648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2" w:type="dxa"/>
          </w:tcPr>
          <w:p w:rsidR="002A243F" w:rsidRPr="001002C5" w:rsidRDefault="002A243F" w:rsidP="00C84354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2A243F" w:rsidRPr="001002C5" w:rsidRDefault="002A243F" w:rsidP="0056360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243F" w:rsidRPr="001002C5" w:rsidTr="002A243F">
        <w:trPr>
          <w:cantSplit/>
          <w:trHeight w:val="20"/>
        </w:trPr>
        <w:tc>
          <w:tcPr>
            <w:tcW w:w="3225" w:type="dxa"/>
          </w:tcPr>
          <w:p w:rsidR="002A243F" w:rsidRPr="001002C5" w:rsidRDefault="002A243F" w:rsidP="0056360D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48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1132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1002C5">
              <w:rPr>
                <w:rFonts w:ascii="Times New Roman" w:hAnsi="Times New Roman"/>
                <w:sz w:val="24"/>
                <w:szCs w:val="24"/>
              </w:rPr>
              <w:t xml:space="preserve">3.3 </w:t>
            </w:r>
          </w:p>
        </w:tc>
        <w:tc>
          <w:tcPr>
            <w:tcW w:w="1353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A243F" w:rsidRPr="001002C5" w:rsidRDefault="002A243F" w:rsidP="00C84354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2A243F" w:rsidRPr="001002C5" w:rsidRDefault="002A243F" w:rsidP="0056360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A243F" w:rsidRPr="001002C5" w:rsidTr="002A243F">
        <w:trPr>
          <w:cantSplit/>
          <w:trHeight w:val="20"/>
        </w:trPr>
        <w:tc>
          <w:tcPr>
            <w:tcW w:w="3225" w:type="dxa"/>
          </w:tcPr>
          <w:p w:rsidR="002A243F" w:rsidRPr="001002C5" w:rsidRDefault="002A243F" w:rsidP="0056360D">
            <w:pPr>
              <w:spacing w:line="276" w:lineRule="auto"/>
              <w:ind w:left="18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648" w:type="dxa"/>
          </w:tcPr>
          <w:p w:rsidR="002A243F" w:rsidRPr="001002C5" w:rsidRDefault="002A243F" w:rsidP="0056360D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0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3" w:type="dxa"/>
          </w:tcPr>
          <w:p w:rsidR="002A243F" w:rsidRPr="001002C5" w:rsidRDefault="002A243F" w:rsidP="00C84354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A243F" w:rsidRPr="001002C5" w:rsidRDefault="002A243F" w:rsidP="00C84354">
            <w:p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:rsidR="002A243F" w:rsidRPr="001002C5" w:rsidRDefault="002A243F" w:rsidP="0056360D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56360D" w:rsidRPr="00276A73" w:rsidRDefault="0056360D" w:rsidP="0056360D">
      <w:pPr>
        <w:spacing w:after="0" w:line="240" w:lineRule="auto"/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sz w:val="20"/>
          <w:szCs w:val="24"/>
        </w:rPr>
        <w:t>*</w:t>
      </w:r>
      <w:proofErr w:type="spellStart"/>
      <w:r w:rsidRPr="00276A73">
        <w:rPr>
          <w:rFonts w:ascii="Times New Roman" w:hAnsi="Times New Roman"/>
          <w:sz w:val="20"/>
          <w:szCs w:val="24"/>
        </w:rPr>
        <w:t>e</w:t>
      </w:r>
      <w:r w:rsidRPr="00276A73">
        <w:rPr>
          <w:rFonts w:ascii="Times New Roman" w:hAnsi="Times New Roman"/>
          <w:sz w:val="20"/>
          <w:szCs w:val="24"/>
          <w:vertAlign w:val="superscript"/>
        </w:rPr>
        <w:t>β</w:t>
      </w:r>
      <w:proofErr w:type="spellEnd"/>
      <w:r w:rsidRPr="00276A73">
        <w:rPr>
          <w:rFonts w:ascii="Times New Roman" w:hAnsi="Times New Roman"/>
          <w:sz w:val="20"/>
          <w:szCs w:val="24"/>
        </w:rPr>
        <w:t>= exponential of co-efficient of variables=</w:t>
      </w:r>
      <w:r w:rsidR="001E4E21">
        <w:rPr>
          <w:rFonts w:ascii="Times New Roman" w:hAnsi="Times New Roman"/>
          <w:sz w:val="20"/>
          <w:szCs w:val="24"/>
        </w:rPr>
        <w:t xml:space="preserve"> Adjusted </w:t>
      </w:r>
      <w:r w:rsidRPr="00276A73">
        <w:rPr>
          <w:rFonts w:ascii="Times New Roman" w:hAnsi="Times New Roman"/>
          <w:sz w:val="20"/>
          <w:szCs w:val="24"/>
        </w:rPr>
        <w:t>Prevalence Ratio (</w:t>
      </w:r>
      <w:r w:rsidR="008D3C14">
        <w:rPr>
          <w:rFonts w:ascii="Times New Roman" w:hAnsi="Times New Roman"/>
          <w:sz w:val="20"/>
          <w:szCs w:val="24"/>
        </w:rPr>
        <w:t>A</w:t>
      </w:r>
      <w:r w:rsidRPr="00276A73">
        <w:rPr>
          <w:rFonts w:ascii="Times New Roman" w:hAnsi="Times New Roman"/>
          <w:sz w:val="20"/>
          <w:szCs w:val="24"/>
        </w:rPr>
        <w:t>PR)</w:t>
      </w:r>
      <w:r w:rsidR="003F1974">
        <w:rPr>
          <w:rFonts w:ascii="Times New Roman" w:hAnsi="Times New Roman"/>
          <w:sz w:val="20"/>
          <w:szCs w:val="24"/>
        </w:rPr>
        <w:t xml:space="preserve">, </w:t>
      </w:r>
      <w:r w:rsidR="003F1974">
        <w:rPr>
          <w:rFonts w:ascii="Times New Roman" w:hAnsi="Times New Roman"/>
          <w:sz w:val="20"/>
          <w:szCs w:val="20"/>
        </w:rPr>
        <w:t>e</w:t>
      </w:r>
      <w:r w:rsidR="003F1974" w:rsidRPr="001002C5">
        <w:rPr>
          <w:rFonts w:ascii="Times New Roman" w:hAnsi="Times New Roman"/>
          <w:sz w:val="20"/>
          <w:szCs w:val="20"/>
        </w:rPr>
        <w:t>stimates adjusted for clustering at slum level and wealth score</w:t>
      </w:r>
      <w:r w:rsidR="003F1974">
        <w:rPr>
          <w:rFonts w:ascii="Times New Roman" w:hAnsi="Times New Roman"/>
          <w:sz w:val="20"/>
          <w:szCs w:val="20"/>
        </w:rPr>
        <w:t>.</w:t>
      </w:r>
    </w:p>
    <w:p w:rsidR="004D1E98" w:rsidRPr="009B7050" w:rsidRDefault="0056360D" w:rsidP="009B7050">
      <w:pPr>
        <w:spacing w:after="0" w:line="240" w:lineRule="auto"/>
        <w:rPr>
          <w:sz w:val="18"/>
        </w:rPr>
      </w:pPr>
      <w:r>
        <w:rPr>
          <w:rFonts w:ascii="Times New Roman" w:hAnsi="Times New Roman"/>
          <w:b/>
          <w:sz w:val="24"/>
          <w:szCs w:val="24"/>
          <w:vertAlign w:val="superscript"/>
        </w:rPr>
        <w:t>§</w:t>
      </w:r>
      <w:r w:rsidRPr="00276A73">
        <w:rPr>
          <w:rFonts w:ascii="Times New Roman" w:hAnsi="Times New Roman"/>
          <w:sz w:val="20"/>
          <w:szCs w:val="24"/>
        </w:rPr>
        <w:t>95% CI=95% confidence interval</w:t>
      </w:r>
    </w:p>
    <w:sectPr w:rsidR="004D1E98" w:rsidRPr="009B7050" w:rsidSect="006B00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>
    <w:useFELayout/>
  </w:compat>
  <w:rsids>
    <w:rsidRoot w:val="00C71CD9"/>
    <w:rsid w:val="0002115D"/>
    <w:rsid w:val="000742E0"/>
    <w:rsid w:val="0008258E"/>
    <w:rsid w:val="00110972"/>
    <w:rsid w:val="0011310D"/>
    <w:rsid w:val="00161E45"/>
    <w:rsid w:val="001A49AD"/>
    <w:rsid w:val="001B278E"/>
    <w:rsid w:val="001B2CC3"/>
    <w:rsid w:val="001D0D5E"/>
    <w:rsid w:val="001E4E21"/>
    <w:rsid w:val="001E7D8D"/>
    <w:rsid w:val="001F3F1C"/>
    <w:rsid w:val="001F4FEC"/>
    <w:rsid w:val="00240B3F"/>
    <w:rsid w:val="00264CC6"/>
    <w:rsid w:val="00276A73"/>
    <w:rsid w:val="002A243F"/>
    <w:rsid w:val="002C4C77"/>
    <w:rsid w:val="002E6146"/>
    <w:rsid w:val="002F1C72"/>
    <w:rsid w:val="00301CEC"/>
    <w:rsid w:val="00335A88"/>
    <w:rsid w:val="00390F22"/>
    <w:rsid w:val="00395C46"/>
    <w:rsid w:val="003D3231"/>
    <w:rsid w:val="003E48EA"/>
    <w:rsid w:val="003F1974"/>
    <w:rsid w:val="003F3229"/>
    <w:rsid w:val="00431D19"/>
    <w:rsid w:val="004419D9"/>
    <w:rsid w:val="00481F44"/>
    <w:rsid w:val="00484C64"/>
    <w:rsid w:val="004A7B5A"/>
    <w:rsid w:val="004D1E98"/>
    <w:rsid w:val="004E2F12"/>
    <w:rsid w:val="005009BD"/>
    <w:rsid w:val="00546C91"/>
    <w:rsid w:val="00552F40"/>
    <w:rsid w:val="0056360D"/>
    <w:rsid w:val="00591FEE"/>
    <w:rsid w:val="00595927"/>
    <w:rsid w:val="005A4550"/>
    <w:rsid w:val="005E6A95"/>
    <w:rsid w:val="00612F00"/>
    <w:rsid w:val="00633DDD"/>
    <w:rsid w:val="006377FE"/>
    <w:rsid w:val="00646357"/>
    <w:rsid w:val="006931FF"/>
    <w:rsid w:val="00696FE4"/>
    <w:rsid w:val="006B00E5"/>
    <w:rsid w:val="006D6D08"/>
    <w:rsid w:val="006F2609"/>
    <w:rsid w:val="007329F0"/>
    <w:rsid w:val="00741EC2"/>
    <w:rsid w:val="00742B3C"/>
    <w:rsid w:val="00757B87"/>
    <w:rsid w:val="0076555F"/>
    <w:rsid w:val="00806C91"/>
    <w:rsid w:val="008144E0"/>
    <w:rsid w:val="00840915"/>
    <w:rsid w:val="008D3C14"/>
    <w:rsid w:val="008F1BCC"/>
    <w:rsid w:val="00966D6F"/>
    <w:rsid w:val="009767E2"/>
    <w:rsid w:val="00992D89"/>
    <w:rsid w:val="00994751"/>
    <w:rsid w:val="009B4295"/>
    <w:rsid w:val="009B7050"/>
    <w:rsid w:val="00A50F3D"/>
    <w:rsid w:val="00A75EB1"/>
    <w:rsid w:val="00AB45AE"/>
    <w:rsid w:val="00AC72D3"/>
    <w:rsid w:val="00AE6930"/>
    <w:rsid w:val="00B139C3"/>
    <w:rsid w:val="00B364E1"/>
    <w:rsid w:val="00B67EA4"/>
    <w:rsid w:val="00B87463"/>
    <w:rsid w:val="00BA05DD"/>
    <w:rsid w:val="00BD7C0F"/>
    <w:rsid w:val="00BE6B36"/>
    <w:rsid w:val="00C176AF"/>
    <w:rsid w:val="00C71CD9"/>
    <w:rsid w:val="00CD1859"/>
    <w:rsid w:val="00D047C1"/>
    <w:rsid w:val="00D326EE"/>
    <w:rsid w:val="00D924A8"/>
    <w:rsid w:val="00D97391"/>
    <w:rsid w:val="00DB3781"/>
    <w:rsid w:val="00DF6C4E"/>
    <w:rsid w:val="00E35EF0"/>
    <w:rsid w:val="00E540F3"/>
    <w:rsid w:val="00E73EED"/>
    <w:rsid w:val="00ED308A"/>
    <w:rsid w:val="00ED5CE6"/>
    <w:rsid w:val="00ED794E"/>
    <w:rsid w:val="00F12741"/>
    <w:rsid w:val="00F220F8"/>
    <w:rsid w:val="00F41213"/>
    <w:rsid w:val="00F41B77"/>
    <w:rsid w:val="00F4470E"/>
    <w:rsid w:val="00F710FB"/>
    <w:rsid w:val="00F9746E"/>
    <w:rsid w:val="00FA443C"/>
    <w:rsid w:val="00FA736D"/>
    <w:rsid w:val="00FD69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0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C71CD9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71CD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1F4FE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4F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FE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446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2</TotalTime>
  <Pages>4</Pages>
  <Words>651</Words>
  <Characters>371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ul.azad</dc:creator>
  <cp:keywords/>
  <dc:description/>
  <cp:lastModifiedBy>rashidul.azad</cp:lastModifiedBy>
  <cp:revision>18</cp:revision>
  <dcterms:created xsi:type="dcterms:W3CDTF">2019-02-12T03:43:00Z</dcterms:created>
  <dcterms:modified xsi:type="dcterms:W3CDTF">2019-02-12T13:20:00Z</dcterms:modified>
</cp:coreProperties>
</file>